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7CD1B" w14:textId="6CADA3F8" w:rsidR="00AD775E" w:rsidRPr="00981997" w:rsidRDefault="001336B1" w:rsidP="00AD775E">
      <w:pPr>
        <w:rPr>
          <w:rFonts w:ascii="Times New Roman" w:hAnsi="Times New Roman" w:cs="Times New Roman"/>
          <w:b/>
          <w:bCs/>
          <w:sz w:val="22"/>
        </w:rPr>
      </w:pPr>
      <w:r w:rsidRPr="00981997">
        <w:rPr>
          <w:rFonts w:ascii="Times New Roman" w:hAnsi="Times New Roman" w:cs="Times New Roman" w:hint="eastAsia"/>
          <w:b/>
          <w:bCs/>
          <w:sz w:val="22"/>
        </w:rPr>
        <w:t>S3</w:t>
      </w:r>
      <w:r w:rsidR="00AD775E" w:rsidRPr="00981997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AD775E" w:rsidRPr="00981997">
        <w:rPr>
          <w:rFonts w:ascii="Times New Roman" w:hAnsi="Times New Roman" w:cs="Times New Roman"/>
          <w:b/>
          <w:bCs/>
          <w:sz w:val="22"/>
        </w:rPr>
        <w:t xml:space="preserve">Table. </w:t>
      </w:r>
      <w:r w:rsidR="00AD775E" w:rsidRPr="00981997">
        <w:rPr>
          <w:rFonts w:ascii="Times New Roman" w:hAnsi="Times New Roman" w:cs="Times New Roman" w:hint="eastAsia"/>
          <w:b/>
          <w:bCs/>
          <w:sz w:val="22"/>
        </w:rPr>
        <w:t>Individual major complications within 30 days after surgery.</w:t>
      </w:r>
    </w:p>
    <w:tbl>
      <w:tblPr>
        <w:tblStyle w:val="af2"/>
        <w:tblW w:w="13887" w:type="dxa"/>
        <w:tblLayout w:type="fixed"/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992"/>
        <w:gridCol w:w="1985"/>
        <w:gridCol w:w="1843"/>
        <w:gridCol w:w="992"/>
      </w:tblGrid>
      <w:tr w:rsidR="00AD775E" w:rsidRPr="008D2310" w14:paraId="47659BBC" w14:textId="77777777" w:rsidTr="000F31CC">
        <w:trPr>
          <w:trHeight w:val="278"/>
        </w:trPr>
        <w:tc>
          <w:tcPr>
            <w:tcW w:w="4106" w:type="dxa"/>
            <w:vMerge w:val="restart"/>
            <w:noWrap/>
            <w:vAlign w:val="center"/>
            <w:hideMark/>
          </w:tcPr>
          <w:p w14:paraId="78A44997" w14:textId="77777777" w:rsidR="00AD775E" w:rsidRPr="008D2310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1" w:type="dxa"/>
            <w:gridSpan w:val="3"/>
            <w:noWrap/>
            <w:vAlign w:val="center"/>
            <w:hideMark/>
          </w:tcPr>
          <w:p w14:paraId="51A81C51" w14:textId="77777777" w:rsidR="00AD775E" w:rsidRPr="008D2310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Original cohort (n=1712)</w:t>
            </w:r>
          </w:p>
        </w:tc>
        <w:tc>
          <w:tcPr>
            <w:tcW w:w="4820" w:type="dxa"/>
            <w:gridSpan w:val="3"/>
            <w:noWrap/>
            <w:vAlign w:val="center"/>
            <w:hideMark/>
          </w:tcPr>
          <w:p w14:paraId="39533002" w14:textId="77777777" w:rsidR="00AD775E" w:rsidRPr="008D2310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Matched cohort (n=4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64</w:t>
            </w: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AD775E" w:rsidRPr="008D2310" w14:paraId="046BBDAB" w14:textId="77777777" w:rsidTr="000F31CC">
        <w:trPr>
          <w:trHeight w:val="278"/>
        </w:trPr>
        <w:tc>
          <w:tcPr>
            <w:tcW w:w="4106" w:type="dxa"/>
            <w:vMerge/>
            <w:vAlign w:val="center"/>
            <w:hideMark/>
          </w:tcPr>
          <w:p w14:paraId="2014616D" w14:textId="77777777" w:rsidR="00AD775E" w:rsidRPr="008D2310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8EA5C2D" w14:textId="77777777" w:rsidR="00AD775E" w:rsidRPr="008D2310" w:rsidRDefault="00AD775E" w:rsidP="000F31CC">
            <w:pPr>
              <w:ind w:rightChars="-51" w:right="-107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No ICU admission (n=1375)</w:t>
            </w:r>
          </w:p>
        </w:tc>
        <w:tc>
          <w:tcPr>
            <w:tcW w:w="1984" w:type="dxa"/>
            <w:noWrap/>
            <w:vAlign w:val="center"/>
            <w:hideMark/>
          </w:tcPr>
          <w:p w14:paraId="61DF126C" w14:textId="77777777" w:rsidR="00AD775E" w:rsidRPr="008D2310" w:rsidRDefault="00AD775E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ICU admission (n=337)</w:t>
            </w:r>
          </w:p>
        </w:tc>
        <w:tc>
          <w:tcPr>
            <w:tcW w:w="992" w:type="dxa"/>
            <w:noWrap/>
            <w:vAlign w:val="center"/>
            <w:hideMark/>
          </w:tcPr>
          <w:p w14:paraId="45D29E8A" w14:textId="77777777" w:rsidR="00AD775E" w:rsidRPr="008D2310" w:rsidRDefault="00AD775E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985" w:type="dxa"/>
            <w:noWrap/>
            <w:vAlign w:val="center"/>
            <w:hideMark/>
          </w:tcPr>
          <w:p w14:paraId="3C18DDCA" w14:textId="77777777" w:rsidR="00AD775E" w:rsidRPr="008D2310" w:rsidRDefault="00AD775E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No ICU admission (n=2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32</w:t>
            </w: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21015711" w14:textId="77777777" w:rsidR="00AD775E" w:rsidRPr="008D2310" w:rsidRDefault="00AD775E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ICU admission (n=2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32</w:t>
            </w: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B75E1FE" w14:textId="77777777" w:rsidR="00AD775E" w:rsidRPr="008D2310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AD775E" w14:paraId="67D48CB0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4580E48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ardiovascular complications,</w:t>
            </w:r>
            <w:r w:rsidRPr="000F31CC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3128ACBC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2.8)</w:t>
            </w:r>
          </w:p>
        </w:tc>
        <w:tc>
          <w:tcPr>
            <w:tcW w:w="1984" w:type="dxa"/>
            <w:noWrap/>
            <w:vAlign w:val="center"/>
          </w:tcPr>
          <w:p w14:paraId="00777434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 (13.9)</w:t>
            </w:r>
          </w:p>
        </w:tc>
        <w:tc>
          <w:tcPr>
            <w:tcW w:w="992" w:type="dxa"/>
            <w:noWrap/>
            <w:vAlign w:val="center"/>
          </w:tcPr>
          <w:p w14:paraId="01B1A272" w14:textId="77777777" w:rsidR="00AD775E" w:rsidRPr="00C67457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16B1A1B2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.2)</w:t>
            </w:r>
          </w:p>
        </w:tc>
        <w:tc>
          <w:tcPr>
            <w:tcW w:w="1843" w:type="dxa"/>
            <w:noWrap/>
            <w:vAlign w:val="center"/>
          </w:tcPr>
          <w:p w14:paraId="3794E412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12.1)</w:t>
            </w:r>
          </w:p>
        </w:tc>
        <w:tc>
          <w:tcPr>
            <w:tcW w:w="992" w:type="dxa"/>
            <w:noWrap/>
            <w:vAlign w:val="center"/>
          </w:tcPr>
          <w:p w14:paraId="65FE4CC8" w14:textId="77777777" w:rsidR="00AD775E" w:rsidRPr="000F31CC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1CC">
              <w:rPr>
                <w:rFonts w:ascii="Times New Roman" w:hAnsi="Times New Roman" w:cs="Times New Roman"/>
                <w:b/>
                <w:bCs/>
                <w:sz w:val="22"/>
              </w:rPr>
              <w:t>0.008</w:t>
            </w:r>
          </w:p>
        </w:tc>
      </w:tr>
      <w:tr w:rsidR="00AD775E" w14:paraId="1D442AD3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60263BB0" w14:textId="77777777" w:rsidR="00AD775E" w:rsidRPr="008F62B1" w:rsidRDefault="00AD775E" w:rsidP="000F31CC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Ischemic stroke</w:t>
            </w:r>
            <w:r w:rsidRPr="00FC2283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a</w:t>
            </w: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>,</w:t>
            </w:r>
            <w:r w:rsidRPr="00FC2283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35CCC387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1)</w:t>
            </w:r>
          </w:p>
        </w:tc>
        <w:tc>
          <w:tcPr>
            <w:tcW w:w="1984" w:type="dxa"/>
            <w:noWrap/>
            <w:vAlign w:val="center"/>
          </w:tcPr>
          <w:p w14:paraId="0B75DDCD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.5)</w:t>
            </w:r>
          </w:p>
        </w:tc>
        <w:tc>
          <w:tcPr>
            <w:tcW w:w="992" w:type="dxa"/>
            <w:noWrap/>
            <w:vAlign w:val="center"/>
          </w:tcPr>
          <w:p w14:paraId="43CAA716" w14:textId="77777777" w:rsidR="00AD775E" w:rsidRPr="00081074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1</w:t>
            </w:r>
          </w:p>
        </w:tc>
        <w:tc>
          <w:tcPr>
            <w:tcW w:w="1985" w:type="dxa"/>
            <w:noWrap/>
            <w:vAlign w:val="center"/>
          </w:tcPr>
          <w:p w14:paraId="5078D7E0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46FE80E5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992" w:type="dxa"/>
            <w:noWrap/>
            <w:vAlign w:val="center"/>
          </w:tcPr>
          <w:p w14:paraId="2CA3A6D6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AD775E" w14:paraId="36D8DCF6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5B2B9447" w14:textId="77777777" w:rsidR="00AD775E" w:rsidRPr="0096020A" w:rsidRDefault="00AD775E" w:rsidP="000F31C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cute coronary syndrome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1985" w:type="dxa"/>
            <w:noWrap/>
            <w:vAlign w:val="center"/>
          </w:tcPr>
          <w:p w14:paraId="31E44767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2)</w:t>
            </w:r>
          </w:p>
        </w:tc>
        <w:tc>
          <w:tcPr>
            <w:tcW w:w="1984" w:type="dxa"/>
            <w:noWrap/>
            <w:vAlign w:val="center"/>
          </w:tcPr>
          <w:p w14:paraId="1D940B91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3.0)</w:t>
            </w:r>
          </w:p>
        </w:tc>
        <w:tc>
          <w:tcPr>
            <w:tcW w:w="992" w:type="dxa"/>
            <w:noWrap/>
            <w:vAlign w:val="center"/>
          </w:tcPr>
          <w:p w14:paraId="538C88A6" w14:textId="77777777" w:rsidR="00AD775E" w:rsidRPr="00C67457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51633360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1843" w:type="dxa"/>
            <w:noWrap/>
            <w:vAlign w:val="center"/>
          </w:tcPr>
          <w:p w14:paraId="65B6D95E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3.9)</w:t>
            </w:r>
          </w:p>
        </w:tc>
        <w:tc>
          <w:tcPr>
            <w:tcW w:w="992" w:type="dxa"/>
            <w:noWrap/>
            <w:vAlign w:val="center"/>
          </w:tcPr>
          <w:p w14:paraId="32BDCFC7" w14:textId="77777777" w:rsidR="00AD775E" w:rsidRPr="000F31CC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1CC">
              <w:rPr>
                <w:rFonts w:ascii="Times New Roman" w:hAnsi="Times New Roman" w:cs="Times New Roman"/>
                <w:b/>
                <w:bCs/>
                <w:sz w:val="22"/>
              </w:rPr>
              <w:t>0.011</w:t>
            </w:r>
          </w:p>
        </w:tc>
      </w:tr>
      <w:tr w:rsidR="00AD775E" w14:paraId="5D9E20D1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8A190C6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</w:t>
            </w:r>
            <w:r w:rsidRPr="000F31CC">
              <w:rPr>
                <w:rFonts w:ascii="Times New Roman" w:hAnsi="Times New Roman" w:cs="Times New Roman" w:hint="eastAsia"/>
                <w:sz w:val="22"/>
              </w:rPr>
              <w:t xml:space="preserve">New onset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rrhythmia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 xml:space="preserve"> c</w:t>
            </w:r>
          </w:p>
        </w:tc>
        <w:tc>
          <w:tcPr>
            <w:tcW w:w="1985" w:type="dxa"/>
            <w:noWrap/>
            <w:vAlign w:val="center"/>
          </w:tcPr>
          <w:p w14:paraId="293BD9BE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1.5)</w:t>
            </w:r>
          </w:p>
        </w:tc>
        <w:tc>
          <w:tcPr>
            <w:tcW w:w="1984" w:type="dxa"/>
            <w:noWrap/>
            <w:vAlign w:val="center"/>
          </w:tcPr>
          <w:p w14:paraId="781D1162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5.3)</w:t>
            </w:r>
          </w:p>
        </w:tc>
        <w:tc>
          <w:tcPr>
            <w:tcW w:w="992" w:type="dxa"/>
            <w:noWrap/>
            <w:vAlign w:val="center"/>
          </w:tcPr>
          <w:p w14:paraId="0E30C1C2" w14:textId="77777777" w:rsidR="00AD775E" w:rsidRPr="00C67457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7F85EB57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  <w:tc>
          <w:tcPr>
            <w:tcW w:w="1843" w:type="dxa"/>
            <w:noWrap/>
            <w:vAlign w:val="center"/>
          </w:tcPr>
          <w:p w14:paraId="4FA26DD4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3.9)</w:t>
            </w:r>
          </w:p>
        </w:tc>
        <w:tc>
          <w:tcPr>
            <w:tcW w:w="992" w:type="dxa"/>
            <w:noWrap/>
            <w:vAlign w:val="center"/>
          </w:tcPr>
          <w:p w14:paraId="255C365C" w14:textId="77777777" w:rsidR="00AD775E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0</w:t>
            </w:r>
          </w:p>
        </w:tc>
      </w:tr>
      <w:tr w:rsidR="00AD775E" w:rsidRPr="008D2310" w14:paraId="6DCCA91A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165DD103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Circulatory insufficiency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d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14:paraId="282826D3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2)</w:t>
            </w:r>
          </w:p>
        </w:tc>
        <w:tc>
          <w:tcPr>
            <w:tcW w:w="1984" w:type="dxa"/>
            <w:noWrap/>
            <w:vAlign w:val="center"/>
          </w:tcPr>
          <w:p w14:paraId="2766321D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3.6)</w:t>
            </w:r>
          </w:p>
        </w:tc>
        <w:tc>
          <w:tcPr>
            <w:tcW w:w="992" w:type="dxa"/>
            <w:noWrap/>
            <w:vAlign w:val="center"/>
          </w:tcPr>
          <w:p w14:paraId="169D44A0" w14:textId="77777777" w:rsidR="00AD775E" w:rsidRPr="00C67457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2A5E698B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0303D4EA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6)</w:t>
            </w:r>
          </w:p>
        </w:tc>
        <w:tc>
          <w:tcPr>
            <w:tcW w:w="992" w:type="dxa"/>
            <w:noWrap/>
            <w:vAlign w:val="center"/>
          </w:tcPr>
          <w:p w14:paraId="450BB933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4</w:t>
            </w:r>
          </w:p>
        </w:tc>
      </w:tr>
      <w:tr w:rsidR="00AD775E" w:rsidRPr="00081074" w14:paraId="6AE247A1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5F80378A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Congestive heart failure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e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14:paraId="54DF94F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1)</w:t>
            </w:r>
          </w:p>
        </w:tc>
        <w:tc>
          <w:tcPr>
            <w:tcW w:w="1984" w:type="dxa"/>
            <w:noWrap/>
            <w:vAlign w:val="center"/>
          </w:tcPr>
          <w:p w14:paraId="20623D18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.8)</w:t>
            </w:r>
          </w:p>
        </w:tc>
        <w:tc>
          <w:tcPr>
            <w:tcW w:w="992" w:type="dxa"/>
            <w:noWrap/>
            <w:vAlign w:val="center"/>
          </w:tcPr>
          <w:p w14:paraId="73CE7D22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53A38320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42EA538B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2)</w:t>
            </w:r>
          </w:p>
        </w:tc>
        <w:tc>
          <w:tcPr>
            <w:tcW w:w="992" w:type="dxa"/>
            <w:noWrap/>
            <w:vAlign w:val="center"/>
          </w:tcPr>
          <w:p w14:paraId="3293CB12" w14:textId="77777777" w:rsidR="00AD775E" w:rsidRPr="000F31CC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1CC">
              <w:rPr>
                <w:rFonts w:ascii="Times New Roman" w:hAnsi="Times New Roman" w:cs="Times New Roman"/>
                <w:b/>
                <w:bCs/>
                <w:sz w:val="22"/>
              </w:rPr>
              <w:t>0.025</w:t>
            </w:r>
          </w:p>
        </w:tc>
      </w:tr>
      <w:tr w:rsidR="00AD775E" w:rsidRPr="006628AD" w14:paraId="54CBD146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5E2E061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Cardiac arrest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985" w:type="dxa"/>
            <w:noWrap/>
            <w:vAlign w:val="center"/>
          </w:tcPr>
          <w:p w14:paraId="6BC6AA80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4)</w:t>
            </w:r>
          </w:p>
        </w:tc>
        <w:tc>
          <w:tcPr>
            <w:tcW w:w="1984" w:type="dxa"/>
            <w:noWrap/>
            <w:vAlign w:val="center"/>
          </w:tcPr>
          <w:p w14:paraId="3F87D25B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2)</w:t>
            </w:r>
          </w:p>
        </w:tc>
        <w:tc>
          <w:tcPr>
            <w:tcW w:w="992" w:type="dxa"/>
            <w:noWrap/>
            <w:vAlign w:val="center"/>
          </w:tcPr>
          <w:p w14:paraId="589DCF97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1985" w:type="dxa"/>
            <w:noWrap/>
            <w:vAlign w:val="center"/>
          </w:tcPr>
          <w:p w14:paraId="3931A83A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410F80C7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992" w:type="dxa"/>
            <w:noWrap/>
            <w:vAlign w:val="center"/>
          </w:tcPr>
          <w:p w14:paraId="0ACC259E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AD775E" w:rsidRPr="006628AD" w14:paraId="0F4793EC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2A285115" w14:textId="77777777" w:rsidR="00AD775E" w:rsidRPr="008F62B1" w:rsidRDefault="00AD775E" w:rsidP="000F31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Pulmonary embolism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1985" w:type="dxa"/>
            <w:noWrap/>
            <w:vAlign w:val="center"/>
          </w:tcPr>
          <w:p w14:paraId="67BB669F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1B5CD35B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9)</w:t>
            </w:r>
          </w:p>
        </w:tc>
        <w:tc>
          <w:tcPr>
            <w:tcW w:w="992" w:type="dxa"/>
            <w:noWrap/>
            <w:vAlign w:val="center"/>
          </w:tcPr>
          <w:p w14:paraId="53250B9F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5</w:t>
            </w:r>
          </w:p>
        </w:tc>
        <w:tc>
          <w:tcPr>
            <w:tcW w:w="1985" w:type="dxa"/>
            <w:noWrap/>
            <w:vAlign w:val="center"/>
          </w:tcPr>
          <w:p w14:paraId="4F3BAA21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3EFA85E3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992" w:type="dxa"/>
            <w:noWrap/>
            <w:vAlign w:val="center"/>
          </w:tcPr>
          <w:p w14:paraId="2BEF1D66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317</w:t>
            </w:r>
          </w:p>
        </w:tc>
      </w:tr>
      <w:tr w:rsidR="00AD775E" w:rsidRPr="006628AD" w14:paraId="0FF12858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8026B3F" w14:textId="77777777" w:rsidR="00AD775E" w:rsidRPr="008F62B1" w:rsidRDefault="00AD775E" w:rsidP="000F31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Deep venous thrombosi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h</w:t>
            </w:r>
          </w:p>
        </w:tc>
        <w:tc>
          <w:tcPr>
            <w:tcW w:w="1985" w:type="dxa"/>
            <w:noWrap/>
            <w:vAlign w:val="center"/>
          </w:tcPr>
          <w:p w14:paraId="1FD937AA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0.5)</w:t>
            </w:r>
          </w:p>
        </w:tc>
        <w:tc>
          <w:tcPr>
            <w:tcW w:w="1984" w:type="dxa"/>
            <w:noWrap/>
            <w:vAlign w:val="center"/>
          </w:tcPr>
          <w:p w14:paraId="6B393E2F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9)</w:t>
            </w:r>
          </w:p>
        </w:tc>
        <w:tc>
          <w:tcPr>
            <w:tcW w:w="992" w:type="dxa"/>
            <w:noWrap/>
            <w:vAlign w:val="center"/>
          </w:tcPr>
          <w:p w14:paraId="0E139194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411</w:t>
            </w:r>
          </w:p>
        </w:tc>
        <w:tc>
          <w:tcPr>
            <w:tcW w:w="1985" w:type="dxa"/>
            <w:noWrap/>
            <w:vAlign w:val="center"/>
          </w:tcPr>
          <w:p w14:paraId="1FC4A206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1843" w:type="dxa"/>
            <w:noWrap/>
            <w:vAlign w:val="center"/>
          </w:tcPr>
          <w:p w14:paraId="5588900D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992" w:type="dxa"/>
            <w:noWrap/>
            <w:vAlign w:val="center"/>
          </w:tcPr>
          <w:p w14:paraId="730B34B0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2</w:t>
            </w:r>
          </w:p>
        </w:tc>
      </w:tr>
      <w:tr w:rsidR="00AD775E" w:rsidRPr="006628AD" w14:paraId="4427F825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1A57ABB" w14:textId="77777777" w:rsidR="00AD775E" w:rsidRPr="008F62B1" w:rsidRDefault="00AD775E" w:rsidP="000F31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D</w:t>
            </w:r>
            <w:r w:rsidRPr="00FC2283">
              <w:rPr>
                <w:rFonts w:ascii="Times New Roman" w:hAnsi="Times New Roman" w:cs="Times New Roman"/>
                <w:sz w:val="22"/>
              </w:rPr>
              <w:t>isseminated intravascular coagulation</w:t>
            </w: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34622BB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3533751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9)</w:t>
            </w:r>
          </w:p>
        </w:tc>
        <w:tc>
          <w:tcPr>
            <w:tcW w:w="992" w:type="dxa"/>
            <w:noWrap/>
            <w:vAlign w:val="center"/>
          </w:tcPr>
          <w:p w14:paraId="121F4E32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5</w:t>
            </w:r>
          </w:p>
        </w:tc>
        <w:tc>
          <w:tcPr>
            <w:tcW w:w="1985" w:type="dxa"/>
            <w:noWrap/>
            <w:vAlign w:val="center"/>
          </w:tcPr>
          <w:p w14:paraId="5607840B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7961767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2B0A45E4" w14:textId="02AB9559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0F6B94">
              <w:rPr>
                <w:rFonts w:ascii="Times New Roman" w:hAnsi="Times New Roman" w:cs="Times New Roman" w:hint="eastAsia"/>
                <w:sz w:val="22"/>
              </w:rPr>
              <w:t>--</w:t>
            </w:r>
          </w:p>
        </w:tc>
      </w:tr>
      <w:tr w:rsidR="00AD775E" w:rsidRPr="006628AD" w14:paraId="5C0200C5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C6785BF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spiratory complications,</w:t>
            </w:r>
            <w:r w:rsidRPr="000F31CC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3A82D637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 (3.8)</w:t>
            </w:r>
          </w:p>
        </w:tc>
        <w:tc>
          <w:tcPr>
            <w:tcW w:w="1984" w:type="dxa"/>
            <w:noWrap/>
            <w:vAlign w:val="center"/>
          </w:tcPr>
          <w:p w14:paraId="4860D00D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 (17.2)</w:t>
            </w:r>
          </w:p>
        </w:tc>
        <w:tc>
          <w:tcPr>
            <w:tcW w:w="992" w:type="dxa"/>
            <w:noWrap/>
            <w:vAlign w:val="center"/>
          </w:tcPr>
          <w:p w14:paraId="451A54EB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1E389F2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4.7)</w:t>
            </w:r>
          </w:p>
        </w:tc>
        <w:tc>
          <w:tcPr>
            <w:tcW w:w="1843" w:type="dxa"/>
            <w:noWrap/>
            <w:vAlign w:val="center"/>
          </w:tcPr>
          <w:p w14:paraId="7D3F5916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15.1)</w:t>
            </w:r>
          </w:p>
        </w:tc>
        <w:tc>
          <w:tcPr>
            <w:tcW w:w="992" w:type="dxa"/>
            <w:noWrap/>
            <w:vAlign w:val="center"/>
          </w:tcPr>
          <w:p w14:paraId="024995BC" w14:textId="77777777" w:rsidR="00AD775E" w:rsidRPr="005D6DA3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1C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AD775E" w:rsidRPr="006628AD" w14:paraId="5B4D97BC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53E47D9A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Pulmonary infecti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j</w:t>
            </w:r>
          </w:p>
        </w:tc>
        <w:tc>
          <w:tcPr>
            <w:tcW w:w="1985" w:type="dxa"/>
            <w:noWrap/>
            <w:vAlign w:val="center"/>
          </w:tcPr>
          <w:p w14:paraId="7FB36D56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1.4)</w:t>
            </w:r>
          </w:p>
        </w:tc>
        <w:tc>
          <w:tcPr>
            <w:tcW w:w="1984" w:type="dxa"/>
            <w:noWrap/>
            <w:vAlign w:val="center"/>
          </w:tcPr>
          <w:p w14:paraId="217667C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5.6)</w:t>
            </w:r>
          </w:p>
        </w:tc>
        <w:tc>
          <w:tcPr>
            <w:tcW w:w="992" w:type="dxa"/>
            <w:noWrap/>
            <w:vAlign w:val="center"/>
          </w:tcPr>
          <w:p w14:paraId="567796DB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44E3226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  <w:tc>
          <w:tcPr>
            <w:tcW w:w="1843" w:type="dxa"/>
            <w:noWrap/>
            <w:vAlign w:val="center"/>
          </w:tcPr>
          <w:p w14:paraId="58ACABC1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4.3)</w:t>
            </w:r>
          </w:p>
        </w:tc>
        <w:tc>
          <w:tcPr>
            <w:tcW w:w="992" w:type="dxa"/>
            <w:noWrap/>
            <w:vAlign w:val="center"/>
          </w:tcPr>
          <w:p w14:paraId="7345E420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3</w:t>
            </w:r>
          </w:p>
        </w:tc>
      </w:tr>
      <w:tr w:rsidR="00AD775E" w:rsidRPr="006628AD" w14:paraId="1949E396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AC2E7BB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telectasi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k</w:t>
            </w:r>
          </w:p>
        </w:tc>
        <w:tc>
          <w:tcPr>
            <w:tcW w:w="1985" w:type="dxa"/>
            <w:noWrap/>
            <w:vAlign w:val="center"/>
          </w:tcPr>
          <w:p w14:paraId="3240C202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4)</w:t>
            </w:r>
          </w:p>
        </w:tc>
        <w:tc>
          <w:tcPr>
            <w:tcW w:w="1984" w:type="dxa"/>
            <w:noWrap/>
            <w:vAlign w:val="center"/>
          </w:tcPr>
          <w:p w14:paraId="795F8EBB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6)</w:t>
            </w:r>
          </w:p>
        </w:tc>
        <w:tc>
          <w:tcPr>
            <w:tcW w:w="992" w:type="dxa"/>
            <w:noWrap/>
            <w:vAlign w:val="center"/>
          </w:tcPr>
          <w:p w14:paraId="61F38B20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553</w:t>
            </w:r>
          </w:p>
        </w:tc>
        <w:tc>
          <w:tcPr>
            <w:tcW w:w="1985" w:type="dxa"/>
            <w:noWrap/>
            <w:vAlign w:val="center"/>
          </w:tcPr>
          <w:p w14:paraId="572D39B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7D0D162C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992" w:type="dxa"/>
            <w:noWrap/>
            <w:vAlign w:val="center"/>
          </w:tcPr>
          <w:p w14:paraId="7A188241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AD775E" w:rsidRPr="006628AD" w14:paraId="55071DBE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2ACC197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Respiratory failure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l</w:t>
            </w:r>
          </w:p>
        </w:tc>
        <w:tc>
          <w:tcPr>
            <w:tcW w:w="1985" w:type="dxa"/>
            <w:noWrap/>
            <w:vAlign w:val="center"/>
          </w:tcPr>
          <w:p w14:paraId="788B9E5C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0.6)</w:t>
            </w:r>
          </w:p>
        </w:tc>
        <w:tc>
          <w:tcPr>
            <w:tcW w:w="1984" w:type="dxa"/>
            <w:noWrap/>
            <w:vAlign w:val="center"/>
          </w:tcPr>
          <w:p w14:paraId="1F472DD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 (12.2)</w:t>
            </w:r>
          </w:p>
        </w:tc>
        <w:tc>
          <w:tcPr>
            <w:tcW w:w="992" w:type="dxa"/>
            <w:noWrap/>
            <w:vAlign w:val="center"/>
          </w:tcPr>
          <w:p w14:paraId="08B5E1FB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44AB03F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6FC50EBF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9.5)</w:t>
            </w:r>
          </w:p>
        </w:tc>
        <w:tc>
          <w:tcPr>
            <w:tcW w:w="992" w:type="dxa"/>
            <w:noWrap/>
            <w:vAlign w:val="center"/>
          </w:tcPr>
          <w:p w14:paraId="75D3AFAB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</w:tr>
      <w:tr w:rsidR="00AD775E" w:rsidRPr="006628AD" w14:paraId="42483AD9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D0CEE26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Pneumothorax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1985" w:type="dxa"/>
            <w:noWrap/>
            <w:vAlign w:val="center"/>
          </w:tcPr>
          <w:p w14:paraId="4418DF67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3)</w:t>
            </w:r>
          </w:p>
        </w:tc>
        <w:tc>
          <w:tcPr>
            <w:tcW w:w="1984" w:type="dxa"/>
            <w:noWrap/>
            <w:vAlign w:val="center"/>
          </w:tcPr>
          <w:p w14:paraId="093F43B8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3)</w:t>
            </w:r>
          </w:p>
        </w:tc>
        <w:tc>
          <w:tcPr>
            <w:tcW w:w="992" w:type="dxa"/>
            <w:noWrap/>
            <w:vAlign w:val="center"/>
          </w:tcPr>
          <w:p w14:paraId="5B15A064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986</w:t>
            </w:r>
          </w:p>
        </w:tc>
        <w:tc>
          <w:tcPr>
            <w:tcW w:w="1985" w:type="dxa"/>
            <w:noWrap/>
            <w:vAlign w:val="center"/>
          </w:tcPr>
          <w:p w14:paraId="67B6FF28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726791C5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992" w:type="dxa"/>
            <w:noWrap/>
            <w:vAlign w:val="center"/>
          </w:tcPr>
          <w:p w14:paraId="0A503685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 w:hint="eastAsia"/>
                <w:sz w:val="22"/>
              </w:rPr>
              <w:t>0.317</w:t>
            </w:r>
          </w:p>
        </w:tc>
      </w:tr>
      <w:tr w:rsidR="00AD775E" w:rsidRPr="006628AD" w14:paraId="101549A2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680668F4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sthma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n</w:t>
            </w:r>
          </w:p>
        </w:tc>
        <w:tc>
          <w:tcPr>
            <w:tcW w:w="1985" w:type="dxa"/>
            <w:noWrap/>
            <w:vAlign w:val="center"/>
          </w:tcPr>
          <w:p w14:paraId="58F5357A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5211652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00638A14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620</w:t>
            </w:r>
          </w:p>
        </w:tc>
        <w:tc>
          <w:tcPr>
            <w:tcW w:w="1985" w:type="dxa"/>
            <w:noWrap/>
            <w:vAlign w:val="center"/>
          </w:tcPr>
          <w:p w14:paraId="05B4D81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05D3A8E2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24028782" w14:textId="7700D796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0F6B94">
              <w:rPr>
                <w:rFonts w:ascii="Times New Roman" w:hAnsi="Times New Roman" w:cs="Times New Roman" w:hint="eastAsia"/>
                <w:sz w:val="22"/>
              </w:rPr>
              <w:t>--</w:t>
            </w:r>
          </w:p>
        </w:tc>
      </w:tr>
      <w:tr w:rsidR="00AD775E" w:rsidRPr="006628AD" w14:paraId="13ADD937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1BB68297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Pleural effusi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o</w:t>
            </w:r>
          </w:p>
        </w:tc>
        <w:tc>
          <w:tcPr>
            <w:tcW w:w="1985" w:type="dxa"/>
            <w:noWrap/>
            <w:vAlign w:val="center"/>
          </w:tcPr>
          <w:p w14:paraId="43BC9590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 (1.8)</w:t>
            </w:r>
          </w:p>
        </w:tc>
        <w:tc>
          <w:tcPr>
            <w:tcW w:w="1984" w:type="dxa"/>
            <w:noWrap/>
            <w:vAlign w:val="center"/>
          </w:tcPr>
          <w:p w14:paraId="34C28812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3.9)</w:t>
            </w:r>
          </w:p>
        </w:tc>
        <w:tc>
          <w:tcPr>
            <w:tcW w:w="992" w:type="dxa"/>
            <w:noWrap/>
            <w:vAlign w:val="center"/>
          </w:tcPr>
          <w:p w14:paraId="25EAF91A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23</w:t>
            </w:r>
          </w:p>
        </w:tc>
        <w:tc>
          <w:tcPr>
            <w:tcW w:w="1985" w:type="dxa"/>
            <w:noWrap/>
            <w:vAlign w:val="center"/>
          </w:tcPr>
          <w:p w14:paraId="426316C3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3.0)</w:t>
            </w:r>
          </w:p>
        </w:tc>
        <w:tc>
          <w:tcPr>
            <w:tcW w:w="1843" w:type="dxa"/>
            <w:noWrap/>
            <w:vAlign w:val="center"/>
          </w:tcPr>
          <w:p w14:paraId="6E6D1925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4.3)</w:t>
            </w:r>
          </w:p>
        </w:tc>
        <w:tc>
          <w:tcPr>
            <w:tcW w:w="992" w:type="dxa"/>
            <w:noWrap/>
            <w:vAlign w:val="center"/>
          </w:tcPr>
          <w:p w14:paraId="6A6A8644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9</w:t>
            </w:r>
          </w:p>
        </w:tc>
      </w:tr>
      <w:tr w:rsidR="00AD775E" w:rsidRPr="006628AD" w14:paraId="5D8B7BB2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F72C5C9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Urinary complications,</w:t>
            </w:r>
            <w:r w:rsidRPr="000F31CC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411A6957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 (7.1)</w:t>
            </w:r>
          </w:p>
        </w:tc>
        <w:tc>
          <w:tcPr>
            <w:tcW w:w="1984" w:type="dxa"/>
            <w:noWrap/>
            <w:vAlign w:val="center"/>
          </w:tcPr>
          <w:p w14:paraId="2D4806B9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6.5)</w:t>
            </w:r>
          </w:p>
        </w:tc>
        <w:tc>
          <w:tcPr>
            <w:tcW w:w="992" w:type="dxa"/>
            <w:noWrap/>
            <w:vAlign w:val="center"/>
          </w:tcPr>
          <w:p w14:paraId="3F36B210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733</w:t>
            </w:r>
          </w:p>
        </w:tc>
        <w:tc>
          <w:tcPr>
            <w:tcW w:w="1985" w:type="dxa"/>
            <w:noWrap/>
            <w:vAlign w:val="center"/>
          </w:tcPr>
          <w:p w14:paraId="3059D4E6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7.3)</w:t>
            </w:r>
          </w:p>
        </w:tc>
        <w:tc>
          <w:tcPr>
            <w:tcW w:w="1843" w:type="dxa"/>
            <w:noWrap/>
            <w:vAlign w:val="center"/>
          </w:tcPr>
          <w:p w14:paraId="0149412B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5.6)</w:t>
            </w:r>
          </w:p>
        </w:tc>
        <w:tc>
          <w:tcPr>
            <w:tcW w:w="992" w:type="dxa"/>
            <w:noWrap/>
            <w:vAlign w:val="center"/>
          </w:tcPr>
          <w:p w14:paraId="7255B847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0</w:t>
            </w:r>
          </w:p>
        </w:tc>
      </w:tr>
      <w:tr w:rsidR="00AD775E" w:rsidRPr="006628AD" w14:paraId="69294CF4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B154370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cute kidney injury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p</w:t>
            </w:r>
          </w:p>
        </w:tc>
        <w:tc>
          <w:tcPr>
            <w:tcW w:w="1985" w:type="dxa"/>
            <w:noWrap/>
            <w:vAlign w:val="center"/>
          </w:tcPr>
          <w:p w14:paraId="09C90F7C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 (6.8)</w:t>
            </w:r>
          </w:p>
        </w:tc>
        <w:tc>
          <w:tcPr>
            <w:tcW w:w="1984" w:type="dxa"/>
            <w:noWrap/>
            <w:vAlign w:val="center"/>
          </w:tcPr>
          <w:p w14:paraId="0163BBD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5.9)</w:t>
            </w:r>
          </w:p>
        </w:tc>
        <w:tc>
          <w:tcPr>
            <w:tcW w:w="992" w:type="dxa"/>
            <w:noWrap/>
            <w:vAlign w:val="center"/>
          </w:tcPr>
          <w:p w14:paraId="6A2954D5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583</w:t>
            </w:r>
          </w:p>
        </w:tc>
        <w:tc>
          <w:tcPr>
            <w:tcW w:w="1985" w:type="dxa"/>
            <w:noWrap/>
            <w:vAlign w:val="center"/>
          </w:tcPr>
          <w:p w14:paraId="4EA85EA6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7.3)</w:t>
            </w:r>
          </w:p>
        </w:tc>
        <w:tc>
          <w:tcPr>
            <w:tcW w:w="1843" w:type="dxa"/>
            <w:noWrap/>
            <w:vAlign w:val="center"/>
          </w:tcPr>
          <w:p w14:paraId="2C43E17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.2)</w:t>
            </w:r>
          </w:p>
        </w:tc>
        <w:tc>
          <w:tcPr>
            <w:tcW w:w="992" w:type="dxa"/>
            <w:noWrap/>
            <w:vAlign w:val="center"/>
          </w:tcPr>
          <w:p w14:paraId="432E7AC9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8</w:t>
            </w:r>
          </w:p>
        </w:tc>
      </w:tr>
      <w:tr w:rsidR="00AD775E" w:rsidRPr="006628AD" w14:paraId="0537DE09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707A27F8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Urinary tract infection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q</w:t>
            </w:r>
          </w:p>
        </w:tc>
        <w:tc>
          <w:tcPr>
            <w:tcW w:w="1985" w:type="dxa"/>
            <w:noWrap/>
            <w:vAlign w:val="center"/>
          </w:tcPr>
          <w:p w14:paraId="195C548D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3)</w:t>
            </w:r>
          </w:p>
        </w:tc>
        <w:tc>
          <w:tcPr>
            <w:tcW w:w="1984" w:type="dxa"/>
            <w:noWrap/>
            <w:vAlign w:val="center"/>
          </w:tcPr>
          <w:p w14:paraId="062457A7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6)</w:t>
            </w:r>
          </w:p>
        </w:tc>
        <w:tc>
          <w:tcPr>
            <w:tcW w:w="992" w:type="dxa"/>
            <w:noWrap/>
            <w:vAlign w:val="center"/>
          </w:tcPr>
          <w:p w14:paraId="3B435E83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400</w:t>
            </w:r>
          </w:p>
        </w:tc>
        <w:tc>
          <w:tcPr>
            <w:tcW w:w="1985" w:type="dxa"/>
            <w:noWrap/>
            <w:vAlign w:val="center"/>
          </w:tcPr>
          <w:p w14:paraId="228D8DF3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2B8B6C42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992" w:type="dxa"/>
            <w:noWrap/>
            <w:vAlign w:val="center"/>
          </w:tcPr>
          <w:p w14:paraId="1EC4F6AC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7</w:t>
            </w:r>
          </w:p>
        </w:tc>
      </w:tr>
      <w:tr w:rsidR="00AD775E" w:rsidRPr="006628AD" w14:paraId="6EECB320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B4D9F90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urgical Infection,</w:t>
            </w:r>
            <w:r w:rsidRPr="000F31CC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7BEF3C2A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 (4.6)</w:t>
            </w:r>
          </w:p>
        </w:tc>
        <w:tc>
          <w:tcPr>
            <w:tcW w:w="1984" w:type="dxa"/>
            <w:noWrap/>
            <w:vAlign w:val="center"/>
          </w:tcPr>
          <w:p w14:paraId="23E403D5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9.2)</w:t>
            </w:r>
          </w:p>
        </w:tc>
        <w:tc>
          <w:tcPr>
            <w:tcW w:w="992" w:type="dxa"/>
            <w:noWrap/>
            <w:vAlign w:val="center"/>
          </w:tcPr>
          <w:p w14:paraId="7D73BD7E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1</w:t>
            </w:r>
          </w:p>
        </w:tc>
        <w:tc>
          <w:tcPr>
            <w:tcW w:w="1985" w:type="dxa"/>
            <w:noWrap/>
            <w:vAlign w:val="center"/>
          </w:tcPr>
          <w:p w14:paraId="5C39970A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5.6)</w:t>
            </w:r>
          </w:p>
        </w:tc>
        <w:tc>
          <w:tcPr>
            <w:tcW w:w="1843" w:type="dxa"/>
            <w:noWrap/>
            <w:vAlign w:val="center"/>
          </w:tcPr>
          <w:p w14:paraId="286435AC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8.6)</w:t>
            </w:r>
          </w:p>
        </w:tc>
        <w:tc>
          <w:tcPr>
            <w:tcW w:w="992" w:type="dxa"/>
            <w:noWrap/>
            <w:vAlign w:val="center"/>
          </w:tcPr>
          <w:p w14:paraId="276BD590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6</w:t>
            </w:r>
          </w:p>
        </w:tc>
      </w:tr>
      <w:tr w:rsidR="00AD775E" w:rsidRPr="006628AD" w14:paraId="32DAEA4E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9A0CD36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Severe sepsis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985" w:type="dxa"/>
            <w:noWrap/>
            <w:vAlign w:val="center"/>
          </w:tcPr>
          <w:p w14:paraId="78ED4A62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3.3)</w:t>
            </w:r>
          </w:p>
        </w:tc>
        <w:tc>
          <w:tcPr>
            <w:tcW w:w="1984" w:type="dxa"/>
            <w:noWrap/>
            <w:vAlign w:val="center"/>
          </w:tcPr>
          <w:p w14:paraId="424B9387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6.2)</w:t>
            </w:r>
          </w:p>
        </w:tc>
        <w:tc>
          <w:tcPr>
            <w:tcW w:w="992" w:type="dxa"/>
            <w:noWrap/>
            <w:vAlign w:val="center"/>
          </w:tcPr>
          <w:p w14:paraId="68677AAE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11</w:t>
            </w:r>
          </w:p>
        </w:tc>
        <w:tc>
          <w:tcPr>
            <w:tcW w:w="1985" w:type="dxa"/>
            <w:noWrap/>
            <w:vAlign w:val="center"/>
          </w:tcPr>
          <w:p w14:paraId="64DA60D7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3.9)</w:t>
            </w:r>
          </w:p>
        </w:tc>
        <w:tc>
          <w:tcPr>
            <w:tcW w:w="1843" w:type="dxa"/>
            <w:noWrap/>
            <w:vAlign w:val="center"/>
          </w:tcPr>
          <w:p w14:paraId="28C20D12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.2)</w:t>
            </w:r>
          </w:p>
        </w:tc>
        <w:tc>
          <w:tcPr>
            <w:tcW w:w="992" w:type="dxa"/>
            <w:noWrap/>
            <w:vAlign w:val="center"/>
          </w:tcPr>
          <w:p w14:paraId="377C33C5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3</w:t>
            </w:r>
          </w:p>
        </w:tc>
      </w:tr>
      <w:tr w:rsidR="00AD775E" w:rsidRPr="006628AD" w14:paraId="41241951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135B6EBB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Surgical wound infection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 xml:space="preserve"> s</w:t>
            </w:r>
          </w:p>
        </w:tc>
        <w:tc>
          <w:tcPr>
            <w:tcW w:w="1985" w:type="dxa"/>
            <w:noWrap/>
            <w:vAlign w:val="center"/>
          </w:tcPr>
          <w:p w14:paraId="35B3BED8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1.3)</w:t>
            </w:r>
          </w:p>
        </w:tc>
        <w:tc>
          <w:tcPr>
            <w:tcW w:w="1984" w:type="dxa"/>
            <w:noWrap/>
            <w:vAlign w:val="center"/>
          </w:tcPr>
          <w:p w14:paraId="4BAD462D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.8)</w:t>
            </w:r>
          </w:p>
        </w:tc>
        <w:tc>
          <w:tcPr>
            <w:tcW w:w="992" w:type="dxa"/>
            <w:noWrap/>
            <w:vAlign w:val="center"/>
          </w:tcPr>
          <w:p w14:paraId="516A00CB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510</w:t>
            </w:r>
          </w:p>
        </w:tc>
        <w:tc>
          <w:tcPr>
            <w:tcW w:w="1985" w:type="dxa"/>
            <w:noWrap/>
            <w:vAlign w:val="center"/>
          </w:tcPr>
          <w:p w14:paraId="6AAD3A6B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  <w:tc>
          <w:tcPr>
            <w:tcW w:w="1843" w:type="dxa"/>
            <w:noWrap/>
            <w:vAlign w:val="center"/>
          </w:tcPr>
          <w:p w14:paraId="12A71070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6)</w:t>
            </w:r>
          </w:p>
        </w:tc>
        <w:tc>
          <w:tcPr>
            <w:tcW w:w="992" w:type="dxa"/>
            <w:noWrap/>
            <w:vAlign w:val="center"/>
          </w:tcPr>
          <w:p w14:paraId="2E2E4BF1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3</w:t>
            </w:r>
          </w:p>
        </w:tc>
      </w:tr>
      <w:tr w:rsidR="00AD775E" w:rsidRPr="006628AD" w14:paraId="0EF95FF7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20EC1E2E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Body cavity infection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 xml:space="preserve"> t</w:t>
            </w:r>
          </w:p>
        </w:tc>
        <w:tc>
          <w:tcPr>
            <w:tcW w:w="1985" w:type="dxa"/>
            <w:noWrap/>
            <w:vAlign w:val="center"/>
          </w:tcPr>
          <w:p w14:paraId="1D4E97D1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4)</w:t>
            </w:r>
          </w:p>
        </w:tc>
        <w:tc>
          <w:tcPr>
            <w:tcW w:w="1984" w:type="dxa"/>
            <w:noWrap/>
            <w:vAlign w:val="center"/>
          </w:tcPr>
          <w:p w14:paraId="6B22DCE1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2.7)</w:t>
            </w:r>
          </w:p>
        </w:tc>
        <w:tc>
          <w:tcPr>
            <w:tcW w:w="992" w:type="dxa"/>
            <w:noWrap/>
            <w:vAlign w:val="center"/>
          </w:tcPr>
          <w:p w14:paraId="3380872B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64CE57F5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1843" w:type="dxa"/>
            <w:noWrap/>
            <w:vAlign w:val="center"/>
          </w:tcPr>
          <w:p w14:paraId="5B113BF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2)</w:t>
            </w:r>
          </w:p>
        </w:tc>
        <w:tc>
          <w:tcPr>
            <w:tcW w:w="992" w:type="dxa"/>
            <w:noWrap/>
            <w:vAlign w:val="center"/>
          </w:tcPr>
          <w:p w14:paraId="3F35D356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0</w:t>
            </w:r>
          </w:p>
        </w:tc>
      </w:tr>
      <w:tr w:rsidR="00AD775E" w:rsidRPr="006628AD" w14:paraId="5FAC0EC0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FE3326B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lastRenderedPageBreak/>
              <w:t>Other surgery-related complications,</w:t>
            </w:r>
            <w:r w:rsidRPr="000F31CC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1A11E261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 (3.9)</w:t>
            </w:r>
          </w:p>
        </w:tc>
        <w:tc>
          <w:tcPr>
            <w:tcW w:w="1984" w:type="dxa"/>
            <w:noWrap/>
            <w:vAlign w:val="center"/>
          </w:tcPr>
          <w:p w14:paraId="3B265CDC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 (14.5)</w:t>
            </w:r>
          </w:p>
        </w:tc>
        <w:tc>
          <w:tcPr>
            <w:tcW w:w="992" w:type="dxa"/>
            <w:noWrap/>
            <w:vAlign w:val="center"/>
          </w:tcPr>
          <w:p w14:paraId="49C5318C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2D0AA898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5.6)</w:t>
            </w:r>
          </w:p>
        </w:tc>
        <w:tc>
          <w:tcPr>
            <w:tcW w:w="1843" w:type="dxa"/>
            <w:noWrap/>
            <w:vAlign w:val="center"/>
          </w:tcPr>
          <w:p w14:paraId="0CF295C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9.5)</w:t>
            </w:r>
          </w:p>
        </w:tc>
        <w:tc>
          <w:tcPr>
            <w:tcW w:w="992" w:type="dxa"/>
            <w:noWrap/>
            <w:vAlign w:val="center"/>
          </w:tcPr>
          <w:p w14:paraId="5169B75B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4</w:t>
            </w:r>
          </w:p>
        </w:tc>
      </w:tr>
      <w:tr w:rsidR="00AD775E" w:rsidRPr="006628AD" w14:paraId="41FF847C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66BEBCC8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Ileus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u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14:paraId="3E5D271D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1.5)</w:t>
            </w:r>
          </w:p>
        </w:tc>
        <w:tc>
          <w:tcPr>
            <w:tcW w:w="1984" w:type="dxa"/>
            <w:noWrap/>
            <w:vAlign w:val="center"/>
          </w:tcPr>
          <w:p w14:paraId="16B250F0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3.6)</w:t>
            </w:r>
          </w:p>
        </w:tc>
        <w:tc>
          <w:tcPr>
            <w:tcW w:w="992" w:type="dxa"/>
            <w:noWrap/>
            <w:vAlign w:val="center"/>
          </w:tcPr>
          <w:p w14:paraId="51D7D304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11</w:t>
            </w:r>
          </w:p>
        </w:tc>
        <w:tc>
          <w:tcPr>
            <w:tcW w:w="1985" w:type="dxa"/>
            <w:noWrap/>
            <w:vAlign w:val="center"/>
          </w:tcPr>
          <w:p w14:paraId="5FC71366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2)</w:t>
            </w:r>
          </w:p>
        </w:tc>
        <w:tc>
          <w:tcPr>
            <w:tcW w:w="1843" w:type="dxa"/>
            <w:noWrap/>
            <w:vAlign w:val="center"/>
          </w:tcPr>
          <w:p w14:paraId="73400CD0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  <w:tc>
          <w:tcPr>
            <w:tcW w:w="992" w:type="dxa"/>
            <w:noWrap/>
            <w:vAlign w:val="center"/>
          </w:tcPr>
          <w:p w14:paraId="7B3882D1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6</w:t>
            </w:r>
          </w:p>
        </w:tc>
      </w:tr>
      <w:tr w:rsidR="00AD775E" w:rsidRPr="006628AD" w14:paraId="50B17135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28A6CEE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Delayed gastric emptying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v</w:t>
            </w:r>
          </w:p>
        </w:tc>
        <w:tc>
          <w:tcPr>
            <w:tcW w:w="1985" w:type="dxa"/>
            <w:noWrap/>
            <w:vAlign w:val="center"/>
          </w:tcPr>
          <w:p w14:paraId="13819ECF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0.7)</w:t>
            </w:r>
          </w:p>
        </w:tc>
        <w:tc>
          <w:tcPr>
            <w:tcW w:w="1984" w:type="dxa"/>
            <w:noWrap/>
            <w:vAlign w:val="center"/>
          </w:tcPr>
          <w:p w14:paraId="6EB6357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.8)</w:t>
            </w:r>
          </w:p>
        </w:tc>
        <w:tc>
          <w:tcPr>
            <w:tcW w:w="992" w:type="dxa"/>
            <w:noWrap/>
            <w:vAlign w:val="center"/>
          </w:tcPr>
          <w:p w14:paraId="5F2D9435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1985" w:type="dxa"/>
            <w:noWrap/>
            <w:vAlign w:val="center"/>
          </w:tcPr>
          <w:p w14:paraId="729B92D6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555D16EC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  <w:tc>
          <w:tcPr>
            <w:tcW w:w="992" w:type="dxa"/>
            <w:noWrap/>
            <w:vAlign w:val="center"/>
          </w:tcPr>
          <w:p w14:paraId="6F454D40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3</w:t>
            </w:r>
          </w:p>
        </w:tc>
      </w:tr>
      <w:tr w:rsidR="00AD775E" w:rsidRPr="006628AD" w14:paraId="2AB98588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250D9E4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Postoperative bleeding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w</w:t>
            </w:r>
          </w:p>
        </w:tc>
        <w:tc>
          <w:tcPr>
            <w:tcW w:w="1985" w:type="dxa"/>
            <w:noWrap/>
            <w:vAlign w:val="center"/>
          </w:tcPr>
          <w:p w14:paraId="32C3DF4A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0.6)</w:t>
            </w:r>
          </w:p>
        </w:tc>
        <w:tc>
          <w:tcPr>
            <w:tcW w:w="1984" w:type="dxa"/>
            <w:noWrap/>
            <w:vAlign w:val="center"/>
          </w:tcPr>
          <w:p w14:paraId="1F59DD19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4.7)</w:t>
            </w:r>
          </w:p>
        </w:tc>
        <w:tc>
          <w:tcPr>
            <w:tcW w:w="992" w:type="dxa"/>
            <w:noWrap/>
            <w:vAlign w:val="center"/>
          </w:tcPr>
          <w:p w14:paraId="5583B8EF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395A9326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3)</w:t>
            </w:r>
          </w:p>
        </w:tc>
        <w:tc>
          <w:tcPr>
            <w:tcW w:w="1843" w:type="dxa"/>
            <w:noWrap/>
            <w:vAlign w:val="center"/>
          </w:tcPr>
          <w:p w14:paraId="62CBE8FA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4.3)</w:t>
            </w:r>
          </w:p>
        </w:tc>
        <w:tc>
          <w:tcPr>
            <w:tcW w:w="992" w:type="dxa"/>
            <w:noWrap/>
            <w:vAlign w:val="center"/>
          </w:tcPr>
          <w:p w14:paraId="43B5A64C" w14:textId="77777777" w:rsidR="00AD775E" w:rsidRPr="005D6DA3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1CC">
              <w:rPr>
                <w:rFonts w:ascii="Times New Roman" w:hAnsi="Times New Roman" w:cs="Times New Roman"/>
                <w:b/>
                <w:bCs/>
                <w:sz w:val="22"/>
              </w:rPr>
              <w:t>0.049</w:t>
            </w:r>
          </w:p>
        </w:tc>
      </w:tr>
      <w:tr w:rsidR="00AD775E" w:rsidRPr="006628AD" w14:paraId="3DB495B8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2A4476AB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nastomotic leak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x</w:t>
            </w:r>
          </w:p>
        </w:tc>
        <w:tc>
          <w:tcPr>
            <w:tcW w:w="1985" w:type="dxa"/>
            <w:noWrap/>
            <w:vAlign w:val="center"/>
          </w:tcPr>
          <w:p w14:paraId="1F8943CF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1.3)</w:t>
            </w:r>
          </w:p>
        </w:tc>
        <w:tc>
          <w:tcPr>
            <w:tcW w:w="1984" w:type="dxa"/>
            <w:noWrap/>
            <w:vAlign w:val="center"/>
          </w:tcPr>
          <w:p w14:paraId="6FFB0CD3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5.0)</w:t>
            </w:r>
          </w:p>
        </w:tc>
        <w:tc>
          <w:tcPr>
            <w:tcW w:w="992" w:type="dxa"/>
            <w:noWrap/>
            <w:vAlign w:val="center"/>
          </w:tcPr>
          <w:p w14:paraId="0D27F670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5125DCDC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2)</w:t>
            </w:r>
          </w:p>
        </w:tc>
        <w:tc>
          <w:tcPr>
            <w:tcW w:w="1843" w:type="dxa"/>
            <w:noWrap/>
            <w:vAlign w:val="center"/>
          </w:tcPr>
          <w:p w14:paraId="3496CA46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7)</w:t>
            </w:r>
          </w:p>
        </w:tc>
        <w:tc>
          <w:tcPr>
            <w:tcW w:w="992" w:type="dxa"/>
            <w:noWrap/>
            <w:vAlign w:val="center"/>
          </w:tcPr>
          <w:p w14:paraId="17DABDEB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6</w:t>
            </w:r>
          </w:p>
        </w:tc>
      </w:tr>
      <w:tr w:rsidR="00AD775E" w:rsidRPr="006628AD" w14:paraId="27DE48D8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53E09A45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nastomotic stenosis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y</w:t>
            </w:r>
          </w:p>
        </w:tc>
        <w:tc>
          <w:tcPr>
            <w:tcW w:w="1985" w:type="dxa"/>
            <w:noWrap/>
            <w:vAlign w:val="center"/>
          </w:tcPr>
          <w:p w14:paraId="6A8B2E84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984" w:type="dxa"/>
            <w:noWrap/>
            <w:vAlign w:val="center"/>
          </w:tcPr>
          <w:p w14:paraId="78847BE8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6)</w:t>
            </w:r>
          </w:p>
        </w:tc>
        <w:tc>
          <w:tcPr>
            <w:tcW w:w="992" w:type="dxa"/>
            <w:noWrap/>
            <w:vAlign w:val="center"/>
          </w:tcPr>
          <w:p w14:paraId="0D925A16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4</w:t>
            </w:r>
          </w:p>
        </w:tc>
        <w:tc>
          <w:tcPr>
            <w:tcW w:w="1985" w:type="dxa"/>
            <w:noWrap/>
            <w:vAlign w:val="center"/>
          </w:tcPr>
          <w:p w14:paraId="4296B98F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2B598C4D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992" w:type="dxa"/>
            <w:noWrap/>
            <w:vAlign w:val="center"/>
          </w:tcPr>
          <w:p w14:paraId="25682849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7</w:t>
            </w:r>
          </w:p>
        </w:tc>
      </w:tr>
      <w:tr w:rsidR="00AD775E" w:rsidRPr="006628AD" w14:paraId="348979B9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159D5585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Biliary pancreatitis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z</w:t>
            </w:r>
          </w:p>
        </w:tc>
        <w:tc>
          <w:tcPr>
            <w:tcW w:w="1985" w:type="dxa"/>
            <w:noWrap/>
            <w:vAlign w:val="center"/>
          </w:tcPr>
          <w:p w14:paraId="4FE69AF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5CD4EDA5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6FADB7F1" w14:textId="7777777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283">
              <w:rPr>
                <w:rFonts w:ascii="Times New Roman" w:hAnsi="Times New Roman" w:cs="Times New Roman" w:hint="eastAsia"/>
                <w:sz w:val="22"/>
              </w:rPr>
              <w:t>0.620</w:t>
            </w:r>
          </w:p>
        </w:tc>
        <w:tc>
          <w:tcPr>
            <w:tcW w:w="1985" w:type="dxa"/>
            <w:noWrap/>
            <w:vAlign w:val="center"/>
          </w:tcPr>
          <w:p w14:paraId="7676930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3DF47FB0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67D369A9" w14:textId="31D79267" w:rsidR="00AD775E" w:rsidRPr="006628AD" w:rsidRDefault="00AD775E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0F6B94">
              <w:rPr>
                <w:rFonts w:ascii="Times New Roman" w:hAnsi="Times New Roman" w:cs="Times New Roman" w:hint="eastAsia"/>
                <w:sz w:val="22"/>
              </w:rPr>
              <w:t>--</w:t>
            </w:r>
          </w:p>
        </w:tc>
      </w:tr>
      <w:tr w:rsidR="00AD775E" w:rsidRPr="00081074" w14:paraId="3AACE8B5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190F7551" w14:textId="77777777" w:rsidR="00AD775E" w:rsidRPr="0096020A" w:rsidRDefault="00AD775E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Fracture of drainage tube 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aa</w:t>
            </w:r>
            <w:r w:rsidRPr="000F31C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14:paraId="0114665E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06A7D1A2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6F21F124" w14:textId="77777777" w:rsidR="00AD775E" w:rsidRPr="000F31CC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 w:rsidRPr="000F31CC">
              <w:rPr>
                <w:rFonts w:ascii="Times New Roman" w:hAnsi="Times New Roman" w:cs="Times New Roman"/>
                <w:sz w:val="22"/>
              </w:rPr>
              <w:t>0.620</w:t>
            </w:r>
          </w:p>
        </w:tc>
        <w:tc>
          <w:tcPr>
            <w:tcW w:w="1985" w:type="dxa"/>
            <w:noWrap/>
            <w:vAlign w:val="center"/>
          </w:tcPr>
          <w:p w14:paraId="042CEDBF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4AA96FC2" w14:textId="77777777" w:rsidR="00AD775E" w:rsidRPr="008D2310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6131483B" w14:textId="777E919C" w:rsidR="00AD775E" w:rsidRPr="00081074" w:rsidRDefault="00AD775E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0F6B94">
              <w:rPr>
                <w:rFonts w:ascii="Times New Roman" w:hAnsi="Times New Roman" w:cs="Times New Roman" w:hint="eastAsia"/>
                <w:sz w:val="22"/>
              </w:rPr>
              <w:t>--</w:t>
            </w:r>
          </w:p>
        </w:tc>
      </w:tr>
    </w:tbl>
    <w:p w14:paraId="1EE772CE" w14:textId="66D8B574" w:rsidR="000F6B94" w:rsidRPr="00B0040B" w:rsidRDefault="000F6B94" w:rsidP="000F6B94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P values in bold indicate &lt;0.05.</w:t>
      </w:r>
    </w:p>
    <w:p w14:paraId="16684977" w14:textId="7A8A18D4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a</w:t>
      </w:r>
      <w:r w:rsidRPr="008F62B1">
        <w:rPr>
          <w:rFonts w:ascii="Times New Roman" w:hAnsi="Times New Roman" w:cs="Times New Roman"/>
          <w:sz w:val="22"/>
        </w:rPr>
        <w:t xml:space="preserve"> Persisted (more than 24 hours) new focal neurologic deficit and confirmed by neurologic imaging. </w:t>
      </w:r>
    </w:p>
    <w:p w14:paraId="39D70850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b</w:t>
      </w:r>
      <w:r w:rsidRPr="008F62B1">
        <w:rPr>
          <w:rFonts w:ascii="Times New Roman" w:hAnsi="Times New Roman" w:cs="Times New Roman"/>
          <w:sz w:val="22"/>
        </w:rPr>
        <w:t xml:space="preserve"> Included acute myocardial infarction and unstable angina, which were confirmed by clinical symptoms, electrocardiographic changes and serum cardiac troponin I concentration.</w:t>
      </w:r>
    </w:p>
    <w:p w14:paraId="0966B3BE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c</w:t>
      </w:r>
      <w:r w:rsidRPr="008F62B1">
        <w:rPr>
          <w:rFonts w:ascii="Times New Roman" w:hAnsi="Times New Roman" w:cs="Times New Roman"/>
          <w:sz w:val="22"/>
        </w:rPr>
        <w:t xml:space="preserve"> Diagnosed by electrocardiogram and required antiarrhythmic therapy. </w:t>
      </w:r>
    </w:p>
    <w:p w14:paraId="440A28DC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d</w:t>
      </w:r>
      <w:r w:rsidRPr="008F62B1">
        <w:rPr>
          <w:rFonts w:ascii="Times New Roman" w:hAnsi="Times New Roman" w:cs="Times New Roman"/>
          <w:sz w:val="22"/>
        </w:rPr>
        <w:t xml:space="preserve"> Requirement of inotropic agents and/or vasopressors for more than 24 hours after surgery.</w:t>
      </w:r>
    </w:p>
    <w:p w14:paraId="54CE5989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 xml:space="preserve">e </w:t>
      </w:r>
      <w:r w:rsidRPr="008F62B1">
        <w:rPr>
          <w:rFonts w:ascii="Times New Roman" w:hAnsi="Times New Roman" w:cs="Times New Roman"/>
          <w:sz w:val="22"/>
        </w:rPr>
        <w:t xml:space="preserve">Diagnosed by the presence of symptoms (i.e. shortness of breathing) and signs (i.e. chest X-rays findings) suggesting heart failure, a serum B-type natriuretic peptide &gt;400 </w:t>
      </w:r>
      <w:proofErr w:type="spellStart"/>
      <w:r w:rsidRPr="008F62B1">
        <w:rPr>
          <w:rFonts w:ascii="Times New Roman" w:hAnsi="Times New Roman" w:cs="Times New Roman"/>
          <w:sz w:val="22"/>
        </w:rPr>
        <w:t>pg</w:t>
      </w:r>
      <w:proofErr w:type="spellEnd"/>
      <w:r w:rsidRPr="008F62B1">
        <w:rPr>
          <w:rFonts w:ascii="Times New Roman" w:hAnsi="Times New Roman" w:cs="Times New Roman"/>
          <w:sz w:val="22"/>
        </w:rPr>
        <w:t>/ml, and a typical clinical response to diuretic therapy.</w:t>
      </w:r>
    </w:p>
    <w:p w14:paraId="0B4DBFE7" w14:textId="77777777" w:rsidR="00AD775E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f</w:t>
      </w:r>
      <w:r w:rsidRPr="008F62B1">
        <w:rPr>
          <w:rFonts w:ascii="Times New Roman" w:hAnsi="Times New Roman" w:cs="Times New Roman"/>
          <w:sz w:val="22"/>
        </w:rPr>
        <w:t xml:space="preserve"> Diagnosed by electrocardiographic monitoring and required cardiopulmonary resuscitation.</w:t>
      </w:r>
    </w:p>
    <w:p w14:paraId="40C7C04F" w14:textId="77777777" w:rsidR="00AD775E" w:rsidRPr="008F62B1" w:rsidRDefault="00AD775E" w:rsidP="00B0040B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  <w:vertAlign w:val="superscript"/>
        </w:rPr>
        <w:t>g</w:t>
      </w:r>
      <w:r w:rsidRPr="008F62B1">
        <w:rPr>
          <w:rFonts w:ascii="Times New Roman" w:hAnsi="Times New Roman" w:cs="Times New Roman"/>
          <w:bCs/>
          <w:sz w:val="22"/>
        </w:rPr>
        <w:t xml:space="preserve"> Diagnosed by echocardiography or CT angiography, and required anticoagulant therapy.</w:t>
      </w:r>
    </w:p>
    <w:p w14:paraId="4A2963CD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h</w:t>
      </w:r>
      <w:r w:rsidRPr="008F62B1">
        <w:rPr>
          <w:rFonts w:ascii="Times New Roman" w:hAnsi="Times New Roman" w:cs="Times New Roman"/>
          <w:sz w:val="22"/>
        </w:rPr>
        <w:t xml:space="preserve"> Confirmed by lower limbs venous ultrasonography and required anticoagulant therapy. </w:t>
      </w:r>
    </w:p>
    <w:p w14:paraId="30E685CB" w14:textId="77777777" w:rsidR="00AD775E" w:rsidRPr="00114480" w:rsidRDefault="00AD775E" w:rsidP="00B0040B">
      <w:pPr>
        <w:jc w:val="left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sz w:val="22"/>
          <w:vertAlign w:val="superscript"/>
        </w:rPr>
        <w:t>i</w:t>
      </w:r>
      <w:proofErr w:type="spellEnd"/>
      <w:r w:rsidRPr="008F62B1">
        <w:rPr>
          <w:rFonts w:ascii="Times New Roman" w:hAnsi="Times New Roman" w:cs="Times New Roman"/>
          <w:sz w:val="22"/>
        </w:rPr>
        <w:t xml:space="preserve"> Diagnosed according to the scoring system of the International Society of Thrombosis and Hemostasis, with a score ≥5 (Br J Haematol. </w:t>
      </w:r>
      <w:proofErr w:type="gramStart"/>
      <w:r w:rsidRPr="008F62B1">
        <w:rPr>
          <w:rFonts w:ascii="Times New Roman" w:hAnsi="Times New Roman" w:cs="Times New Roman"/>
          <w:sz w:val="22"/>
        </w:rPr>
        <w:t>2009;145:24</w:t>
      </w:r>
      <w:proofErr w:type="gramEnd"/>
      <w:r w:rsidRPr="008F62B1">
        <w:rPr>
          <w:rFonts w:ascii="Times New Roman" w:hAnsi="Times New Roman" w:cs="Times New Roman"/>
          <w:sz w:val="22"/>
        </w:rPr>
        <w:t>-33).</w:t>
      </w:r>
    </w:p>
    <w:p w14:paraId="16A779D1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j</w:t>
      </w:r>
      <w:r w:rsidRPr="008F62B1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8F62B1">
        <w:rPr>
          <w:rFonts w:ascii="Times New Roman" w:hAnsi="Times New Roman" w:cs="Times New Roman"/>
          <w:sz w:val="22"/>
        </w:rPr>
        <w:t>New</w:t>
      </w:r>
      <w:proofErr w:type="gramEnd"/>
      <w:r w:rsidRPr="008F62B1">
        <w:rPr>
          <w:rFonts w:ascii="Times New Roman" w:hAnsi="Times New Roman" w:cs="Times New Roman"/>
          <w:sz w:val="22"/>
        </w:rPr>
        <w:t xml:space="preserve"> infiltrate on chest radiograph combined with temperature over 38°C and leukocytosis, and required antibiotic therapy.</w:t>
      </w:r>
    </w:p>
    <w:p w14:paraId="31F8FBD4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k</w:t>
      </w:r>
      <w:r w:rsidRPr="008F62B1">
        <w:rPr>
          <w:rFonts w:ascii="Times New Roman" w:hAnsi="Times New Roman" w:cs="Times New Roman"/>
          <w:sz w:val="22"/>
        </w:rPr>
        <w:t xml:space="preserve"> Diagnosed by the presence of hypoxia and signs (chest X-ray, chest CT or bronchoscopy) suggesting atelectasis, and required oxygen supply and physical therapy.</w:t>
      </w:r>
    </w:p>
    <w:p w14:paraId="37E1B0A2" w14:textId="3745497B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l</w:t>
      </w:r>
      <w:r w:rsidRPr="008F62B1">
        <w:rPr>
          <w:rFonts w:ascii="Times New Roman" w:hAnsi="Times New Roman" w:cs="Times New Roman"/>
          <w:sz w:val="22"/>
        </w:rPr>
        <w:t xml:space="preserve"> Arterial blood partial pressure of oxygen (PaO</w:t>
      </w:r>
      <w:r w:rsidRPr="008F62B1">
        <w:rPr>
          <w:rFonts w:ascii="Times New Roman" w:hAnsi="Times New Roman" w:cs="Times New Roman"/>
          <w:sz w:val="22"/>
          <w:vertAlign w:val="subscript"/>
        </w:rPr>
        <w:t>2</w:t>
      </w:r>
      <w:r w:rsidRPr="008F62B1">
        <w:rPr>
          <w:rFonts w:ascii="Times New Roman" w:hAnsi="Times New Roman" w:cs="Times New Roman"/>
          <w:sz w:val="22"/>
        </w:rPr>
        <w:t>) &lt;60 mmHg on room air, a ratio of PaO</w:t>
      </w:r>
      <w:r w:rsidRPr="008F62B1">
        <w:rPr>
          <w:rFonts w:ascii="Times New Roman" w:hAnsi="Times New Roman" w:cs="Times New Roman"/>
          <w:sz w:val="22"/>
          <w:vertAlign w:val="subscript"/>
        </w:rPr>
        <w:t>2</w:t>
      </w:r>
      <w:r w:rsidRPr="008F62B1">
        <w:rPr>
          <w:rFonts w:ascii="Times New Roman" w:hAnsi="Times New Roman" w:cs="Times New Roman"/>
          <w:sz w:val="22"/>
        </w:rPr>
        <w:t xml:space="preserve"> to </w:t>
      </w:r>
      <w:r w:rsidR="000F6B94">
        <w:rPr>
          <w:rFonts w:ascii="Times New Roman" w:hAnsi="Times New Roman" w:cs="Times New Roman" w:hint="eastAsia"/>
          <w:sz w:val="22"/>
        </w:rPr>
        <w:t xml:space="preserve">fractional </w:t>
      </w:r>
      <w:r w:rsidRPr="008F62B1">
        <w:rPr>
          <w:rFonts w:ascii="Times New Roman" w:hAnsi="Times New Roman" w:cs="Times New Roman"/>
          <w:sz w:val="22"/>
        </w:rPr>
        <w:t>inspired oxygen fraction &lt;300 or pulse oxygen saturation &lt;90%, and required oxygen therapy or mechanical ventilation for more than 24 hours.</w:t>
      </w:r>
    </w:p>
    <w:p w14:paraId="68420EAA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m</w:t>
      </w:r>
      <w:r w:rsidRPr="008F62B1">
        <w:rPr>
          <w:rFonts w:ascii="Times New Roman" w:hAnsi="Times New Roman" w:cs="Times New Roman"/>
          <w:sz w:val="22"/>
        </w:rPr>
        <w:t xml:space="preserve"> Diagnosed by chest X-ray and required closed drainage of thoracic cavity.</w:t>
      </w:r>
    </w:p>
    <w:p w14:paraId="49398B77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n</w:t>
      </w:r>
      <w:r w:rsidRPr="008F62B1">
        <w:rPr>
          <w:rFonts w:ascii="Times New Roman" w:hAnsi="Times New Roman" w:cs="Times New Roman"/>
          <w:sz w:val="22"/>
        </w:rPr>
        <w:t xml:space="preserve"> Diagnosed according to clinical signs and required inhaled bronchodilator therapy.</w:t>
      </w:r>
    </w:p>
    <w:p w14:paraId="3FA829CD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o</w:t>
      </w:r>
      <w:r w:rsidRPr="008F62B1">
        <w:rPr>
          <w:rFonts w:ascii="Times New Roman" w:hAnsi="Times New Roman" w:cs="Times New Roman"/>
          <w:sz w:val="22"/>
        </w:rPr>
        <w:t xml:space="preserve"> Diagnosed by chest X-ray and required chest drainage, including chylothorax.</w:t>
      </w:r>
    </w:p>
    <w:p w14:paraId="31586195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lastRenderedPageBreak/>
        <w:t>p</w:t>
      </w:r>
      <w:r w:rsidRPr="008F62B1">
        <w:rPr>
          <w:rFonts w:ascii="Times New Roman" w:hAnsi="Times New Roman" w:cs="Times New Roman"/>
          <w:sz w:val="22"/>
        </w:rPr>
        <w:t xml:space="preserve"> Diagnosed according to Kidney Disease Improving Global Outcomes (KDIGO) criteria, i.e., serum creatinine increased for more than 1.5 times baseline or ≥26.5 µmol/L.</w:t>
      </w:r>
    </w:p>
    <w:p w14:paraId="26A46F3E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q</w:t>
      </w:r>
      <w:r w:rsidRPr="008F62B1">
        <w:rPr>
          <w:rFonts w:ascii="Times New Roman" w:hAnsi="Times New Roman" w:cs="Times New Roman"/>
          <w:sz w:val="22"/>
        </w:rPr>
        <w:t xml:space="preserve"> Confirmed by urinalysis and urine culture and necessitated antibiotic therapy.</w:t>
      </w:r>
    </w:p>
    <w:p w14:paraId="0D4C5666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 xml:space="preserve">r </w:t>
      </w:r>
      <w:r w:rsidRPr="008F62B1">
        <w:rPr>
          <w:rFonts w:ascii="Times New Roman" w:hAnsi="Times New Roman" w:cs="Times New Roman"/>
          <w:sz w:val="22"/>
        </w:rPr>
        <w:t>Two or more criteria of systemic inflammatory response syndrome, with known infection and new onset dysfunction of at least one organ/system.</w:t>
      </w:r>
    </w:p>
    <w:p w14:paraId="449B355C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 xml:space="preserve">s </w:t>
      </w:r>
      <w:r w:rsidRPr="008F62B1">
        <w:rPr>
          <w:rFonts w:ascii="Times New Roman" w:hAnsi="Times New Roman" w:cs="Times New Roman"/>
          <w:sz w:val="22"/>
        </w:rPr>
        <w:t>Pus expressed from the incision, and bacteria cultured from the pus.</w:t>
      </w:r>
    </w:p>
    <w:p w14:paraId="115AEE01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8F62B1">
        <w:rPr>
          <w:rFonts w:ascii="Times New Roman" w:hAnsi="Times New Roman" w:cs="Times New Roman"/>
          <w:sz w:val="22"/>
          <w:vertAlign w:val="superscript"/>
        </w:rPr>
        <w:t xml:space="preserve">t </w:t>
      </w:r>
      <w:r w:rsidRPr="008F62B1">
        <w:rPr>
          <w:rFonts w:ascii="Times New Roman" w:hAnsi="Times New Roman" w:cs="Times New Roman"/>
          <w:sz w:val="22"/>
        </w:rPr>
        <w:t>Included</w:t>
      </w:r>
      <w:proofErr w:type="gramEnd"/>
      <w:r w:rsidRPr="008F62B1">
        <w:rPr>
          <w:rFonts w:ascii="Times New Roman" w:hAnsi="Times New Roman" w:cs="Times New Roman"/>
          <w:sz w:val="22"/>
        </w:rPr>
        <w:t xml:space="preserve"> peritonitis or intra-abdominal infection, as confirmed by bacteria culture and required antibiotic therapy and/or drainage of the body cavity.</w:t>
      </w:r>
    </w:p>
    <w:p w14:paraId="68695F32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u</w:t>
      </w:r>
      <w:r w:rsidRPr="008F62B1">
        <w:rPr>
          <w:rFonts w:ascii="Times New Roman" w:hAnsi="Times New Roman" w:cs="Times New Roman"/>
          <w:sz w:val="22"/>
        </w:rPr>
        <w:t xml:space="preserve"> Lack of bowel movement, flatulence, and requirement of intravenous fluid therapy for more than 1 week after surgery.</w:t>
      </w:r>
    </w:p>
    <w:p w14:paraId="2D760244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v</w:t>
      </w:r>
      <w:r w:rsidRPr="008F62B1">
        <w:rPr>
          <w:rFonts w:ascii="Times New Roman" w:hAnsi="Times New Roman" w:cs="Times New Roman"/>
          <w:sz w:val="22"/>
        </w:rPr>
        <w:t xml:space="preserve"> Required gastric tube drainage and duodenal nutrition for more than 1 week after surgery. </w:t>
      </w:r>
    </w:p>
    <w:p w14:paraId="2341C345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w</w:t>
      </w:r>
      <w:r w:rsidRPr="008F62B1">
        <w:rPr>
          <w:rFonts w:ascii="Times New Roman" w:hAnsi="Times New Roman" w:cs="Times New Roman"/>
          <w:sz w:val="22"/>
        </w:rPr>
        <w:t xml:space="preserve"> Continued decrease of hemoglobin level after surgery that required transfusion of 2 units or more of blood.</w:t>
      </w:r>
    </w:p>
    <w:p w14:paraId="2CECFC5E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x</w:t>
      </w:r>
      <w:r w:rsidRPr="008F62B1">
        <w:rPr>
          <w:rFonts w:ascii="Times New Roman" w:hAnsi="Times New Roman" w:cs="Times New Roman"/>
          <w:sz w:val="22"/>
        </w:rPr>
        <w:t xml:space="preserve"> Extravasation of contrast agent in the body cavity or retroperitoneal space that required percutaneous drainage.</w:t>
      </w:r>
    </w:p>
    <w:p w14:paraId="1A9A74DF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y</w:t>
      </w:r>
      <w:r w:rsidRPr="008F62B1">
        <w:rPr>
          <w:rFonts w:ascii="Times New Roman" w:hAnsi="Times New Roman" w:cs="Times New Roman"/>
          <w:sz w:val="22"/>
        </w:rPr>
        <w:t xml:space="preserve"> Stenosis of the pancreato-enteric anastomosis following pancreatoduodenectomy, as confirmed by magnetic resonance cholangiopancreatography.</w:t>
      </w:r>
    </w:p>
    <w:p w14:paraId="328256DE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z</w:t>
      </w:r>
      <w:r w:rsidRPr="008F62B1">
        <w:rPr>
          <w:rFonts w:ascii="Times New Roman" w:hAnsi="Times New Roman" w:cs="Times New Roman"/>
          <w:sz w:val="22"/>
        </w:rPr>
        <w:t xml:space="preserve"> Diagnosed according to symptoms, ultrasound and laboratory test results, treated with endoscopic papillotomy.</w:t>
      </w:r>
    </w:p>
    <w:p w14:paraId="4D4B63E8" w14:textId="77777777" w:rsidR="00AD775E" w:rsidRPr="008F62B1" w:rsidRDefault="00AD775E" w:rsidP="00B0040B">
      <w:pPr>
        <w:jc w:val="left"/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aa</w:t>
      </w:r>
      <w:r w:rsidRPr="008F62B1">
        <w:rPr>
          <w:rFonts w:ascii="Times New Roman" w:hAnsi="Times New Roman" w:cs="Times New Roman"/>
          <w:sz w:val="22"/>
        </w:rPr>
        <w:t xml:space="preserve"> Abdominal cavity drainage tube fractured after surgery and was then removed under local anesthesia.</w:t>
      </w:r>
    </w:p>
    <w:p w14:paraId="60448C47" w14:textId="2890EF05" w:rsidR="00AD775E" w:rsidRDefault="00AD775E" w:rsidP="00AD775E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AD775E" w:rsidSect="002314E5">
      <w:head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E2B61" w14:textId="77777777" w:rsidR="00AF5346" w:rsidRDefault="00AF5346" w:rsidP="006A02D2">
      <w:pPr>
        <w:rPr>
          <w:rFonts w:hint="eastAsia"/>
        </w:rPr>
      </w:pPr>
      <w:r>
        <w:separator/>
      </w:r>
    </w:p>
  </w:endnote>
  <w:endnote w:type="continuationSeparator" w:id="0">
    <w:p w14:paraId="1A46A4FA" w14:textId="77777777" w:rsidR="00AF5346" w:rsidRDefault="00AF5346" w:rsidP="006A02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60E7F" w14:textId="77777777" w:rsidR="00AF5346" w:rsidRDefault="00AF5346" w:rsidP="006A02D2">
      <w:pPr>
        <w:rPr>
          <w:rFonts w:hint="eastAsia"/>
        </w:rPr>
      </w:pPr>
      <w:r>
        <w:separator/>
      </w:r>
    </w:p>
  </w:footnote>
  <w:footnote w:type="continuationSeparator" w:id="0">
    <w:p w14:paraId="29BD706E" w14:textId="77777777" w:rsidR="00AF5346" w:rsidRDefault="00AF5346" w:rsidP="006A02D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1725194"/>
      <w:docPartObj>
        <w:docPartGallery w:val="Page Numbers (Top of Page)"/>
        <w:docPartUnique/>
      </w:docPartObj>
    </w:sdtPr>
    <w:sdtContent>
      <w:p w14:paraId="0E8AFD3F" w14:textId="24F6FAE4" w:rsidR="00924479" w:rsidRDefault="00924479">
        <w:pPr>
          <w:pStyle w:val="ae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46F602" w14:textId="77777777" w:rsidR="00924479" w:rsidRDefault="00924479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97EF3"/>
    <w:multiLevelType w:val="hybridMultilevel"/>
    <w:tmpl w:val="7E0ABB62"/>
    <w:lvl w:ilvl="0" w:tplc="32DC76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33090A"/>
    <w:multiLevelType w:val="hybridMultilevel"/>
    <w:tmpl w:val="FE2EF2B8"/>
    <w:lvl w:ilvl="0" w:tplc="5064A32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FF611B7"/>
    <w:multiLevelType w:val="hybridMultilevel"/>
    <w:tmpl w:val="F05CABB4"/>
    <w:lvl w:ilvl="0" w:tplc="3904B9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E97024F"/>
    <w:multiLevelType w:val="hybridMultilevel"/>
    <w:tmpl w:val="DDA48878"/>
    <w:lvl w:ilvl="0" w:tplc="3D6016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13448641">
    <w:abstractNumId w:val="1"/>
  </w:num>
  <w:num w:numId="2" w16cid:durableId="1362511256">
    <w:abstractNumId w:val="2"/>
  </w:num>
  <w:num w:numId="3" w16cid:durableId="786117875">
    <w:abstractNumId w:val="0"/>
  </w:num>
  <w:num w:numId="4" w16cid:durableId="10447186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47C"/>
    <w:rsid w:val="00011D34"/>
    <w:rsid w:val="0002209D"/>
    <w:rsid w:val="000234DB"/>
    <w:rsid w:val="00036571"/>
    <w:rsid w:val="000365A9"/>
    <w:rsid w:val="00054AFC"/>
    <w:rsid w:val="0006178E"/>
    <w:rsid w:val="00062854"/>
    <w:rsid w:val="00066122"/>
    <w:rsid w:val="00066A77"/>
    <w:rsid w:val="00067DF5"/>
    <w:rsid w:val="00081074"/>
    <w:rsid w:val="00081BDA"/>
    <w:rsid w:val="000A0E73"/>
    <w:rsid w:val="000A38FD"/>
    <w:rsid w:val="000D2C03"/>
    <w:rsid w:val="000E4F0B"/>
    <w:rsid w:val="000F6B94"/>
    <w:rsid w:val="00110315"/>
    <w:rsid w:val="00114480"/>
    <w:rsid w:val="00123C54"/>
    <w:rsid w:val="001336B1"/>
    <w:rsid w:val="00144DEA"/>
    <w:rsid w:val="00150F8A"/>
    <w:rsid w:val="00154CD8"/>
    <w:rsid w:val="00155999"/>
    <w:rsid w:val="00184083"/>
    <w:rsid w:val="001962A6"/>
    <w:rsid w:val="001C4068"/>
    <w:rsid w:val="001C491B"/>
    <w:rsid w:val="001C6883"/>
    <w:rsid w:val="001D3E4B"/>
    <w:rsid w:val="001F0303"/>
    <w:rsid w:val="001F3A82"/>
    <w:rsid w:val="0020278F"/>
    <w:rsid w:val="00204C77"/>
    <w:rsid w:val="002216CC"/>
    <w:rsid w:val="00226611"/>
    <w:rsid w:val="002314E5"/>
    <w:rsid w:val="00246E4F"/>
    <w:rsid w:val="00262721"/>
    <w:rsid w:val="0026582F"/>
    <w:rsid w:val="00270243"/>
    <w:rsid w:val="00271944"/>
    <w:rsid w:val="002720AC"/>
    <w:rsid w:val="00281166"/>
    <w:rsid w:val="002A12C9"/>
    <w:rsid w:val="002B0B69"/>
    <w:rsid w:val="002B326D"/>
    <w:rsid w:val="002B4A62"/>
    <w:rsid w:val="002B64B1"/>
    <w:rsid w:val="002C4D71"/>
    <w:rsid w:val="002E02C0"/>
    <w:rsid w:val="002E28E9"/>
    <w:rsid w:val="002F41C3"/>
    <w:rsid w:val="003036F1"/>
    <w:rsid w:val="003036FE"/>
    <w:rsid w:val="00304F3D"/>
    <w:rsid w:val="00306A14"/>
    <w:rsid w:val="00311051"/>
    <w:rsid w:val="00313E23"/>
    <w:rsid w:val="0031521A"/>
    <w:rsid w:val="003530F2"/>
    <w:rsid w:val="003656BE"/>
    <w:rsid w:val="003657E0"/>
    <w:rsid w:val="00387C6D"/>
    <w:rsid w:val="0039199A"/>
    <w:rsid w:val="003A7C07"/>
    <w:rsid w:val="003B2530"/>
    <w:rsid w:val="003B43F2"/>
    <w:rsid w:val="003B71DB"/>
    <w:rsid w:val="003F5A91"/>
    <w:rsid w:val="003F5AE1"/>
    <w:rsid w:val="00421ACA"/>
    <w:rsid w:val="0042711B"/>
    <w:rsid w:val="00433CAA"/>
    <w:rsid w:val="00441C62"/>
    <w:rsid w:val="0045444F"/>
    <w:rsid w:val="004551C9"/>
    <w:rsid w:val="004557CC"/>
    <w:rsid w:val="00463B3A"/>
    <w:rsid w:val="0046678F"/>
    <w:rsid w:val="004667D7"/>
    <w:rsid w:val="00487030"/>
    <w:rsid w:val="0049327E"/>
    <w:rsid w:val="00494B85"/>
    <w:rsid w:val="004A1758"/>
    <w:rsid w:val="004A48FE"/>
    <w:rsid w:val="004A66A6"/>
    <w:rsid w:val="004A7C56"/>
    <w:rsid w:val="004D02A5"/>
    <w:rsid w:val="004D18E6"/>
    <w:rsid w:val="004D69B9"/>
    <w:rsid w:val="004F1A50"/>
    <w:rsid w:val="004F72DE"/>
    <w:rsid w:val="00510BF2"/>
    <w:rsid w:val="00521DD5"/>
    <w:rsid w:val="00551B78"/>
    <w:rsid w:val="0055675A"/>
    <w:rsid w:val="00556807"/>
    <w:rsid w:val="00557F98"/>
    <w:rsid w:val="00571CB0"/>
    <w:rsid w:val="005868B6"/>
    <w:rsid w:val="00592E88"/>
    <w:rsid w:val="005A1979"/>
    <w:rsid w:val="005A3427"/>
    <w:rsid w:val="005A5059"/>
    <w:rsid w:val="005B2465"/>
    <w:rsid w:val="005B6DD2"/>
    <w:rsid w:val="005C17FD"/>
    <w:rsid w:val="005D13CA"/>
    <w:rsid w:val="005D6DA3"/>
    <w:rsid w:val="005E30F4"/>
    <w:rsid w:val="00602527"/>
    <w:rsid w:val="00603667"/>
    <w:rsid w:val="00616A94"/>
    <w:rsid w:val="00621D85"/>
    <w:rsid w:val="00623C97"/>
    <w:rsid w:val="00624B10"/>
    <w:rsid w:val="006578F4"/>
    <w:rsid w:val="006628AD"/>
    <w:rsid w:val="006677FA"/>
    <w:rsid w:val="00667A84"/>
    <w:rsid w:val="00680203"/>
    <w:rsid w:val="00685373"/>
    <w:rsid w:val="00695957"/>
    <w:rsid w:val="0069662E"/>
    <w:rsid w:val="006A02D2"/>
    <w:rsid w:val="006A0A2F"/>
    <w:rsid w:val="006A5266"/>
    <w:rsid w:val="006B0422"/>
    <w:rsid w:val="006B1496"/>
    <w:rsid w:val="006B3316"/>
    <w:rsid w:val="006B6345"/>
    <w:rsid w:val="006C0D6B"/>
    <w:rsid w:val="006E27C5"/>
    <w:rsid w:val="006E4B34"/>
    <w:rsid w:val="006F0FA1"/>
    <w:rsid w:val="006F57CE"/>
    <w:rsid w:val="00703EAA"/>
    <w:rsid w:val="00706F3D"/>
    <w:rsid w:val="0070748D"/>
    <w:rsid w:val="00710096"/>
    <w:rsid w:val="00710424"/>
    <w:rsid w:val="0071347D"/>
    <w:rsid w:val="00713BDE"/>
    <w:rsid w:val="00713FAA"/>
    <w:rsid w:val="0071561D"/>
    <w:rsid w:val="00720D1D"/>
    <w:rsid w:val="007342D0"/>
    <w:rsid w:val="0074065D"/>
    <w:rsid w:val="007424E1"/>
    <w:rsid w:val="00746A3E"/>
    <w:rsid w:val="00753AC5"/>
    <w:rsid w:val="007565E8"/>
    <w:rsid w:val="00760618"/>
    <w:rsid w:val="00765A6E"/>
    <w:rsid w:val="0076758B"/>
    <w:rsid w:val="00772521"/>
    <w:rsid w:val="0077384D"/>
    <w:rsid w:val="0077612C"/>
    <w:rsid w:val="0078185B"/>
    <w:rsid w:val="0078234F"/>
    <w:rsid w:val="00787BB9"/>
    <w:rsid w:val="007A0441"/>
    <w:rsid w:val="007A630F"/>
    <w:rsid w:val="007A6D44"/>
    <w:rsid w:val="007B386B"/>
    <w:rsid w:val="007B66CC"/>
    <w:rsid w:val="007B708D"/>
    <w:rsid w:val="007C28EA"/>
    <w:rsid w:val="007D0A2D"/>
    <w:rsid w:val="007D18D3"/>
    <w:rsid w:val="007D384B"/>
    <w:rsid w:val="007D4104"/>
    <w:rsid w:val="007D6F8A"/>
    <w:rsid w:val="007E1A31"/>
    <w:rsid w:val="007F61E7"/>
    <w:rsid w:val="00805674"/>
    <w:rsid w:val="008113ED"/>
    <w:rsid w:val="00812B6B"/>
    <w:rsid w:val="008330B9"/>
    <w:rsid w:val="00833560"/>
    <w:rsid w:val="00836122"/>
    <w:rsid w:val="00855C82"/>
    <w:rsid w:val="008566C0"/>
    <w:rsid w:val="00863984"/>
    <w:rsid w:val="008640C4"/>
    <w:rsid w:val="00870E29"/>
    <w:rsid w:val="00873098"/>
    <w:rsid w:val="00887260"/>
    <w:rsid w:val="00896612"/>
    <w:rsid w:val="008A227B"/>
    <w:rsid w:val="008A78C5"/>
    <w:rsid w:val="008B5856"/>
    <w:rsid w:val="008D2310"/>
    <w:rsid w:val="008E16C2"/>
    <w:rsid w:val="008E579E"/>
    <w:rsid w:val="008F316A"/>
    <w:rsid w:val="008F62B1"/>
    <w:rsid w:val="009024B4"/>
    <w:rsid w:val="00904AC3"/>
    <w:rsid w:val="00924479"/>
    <w:rsid w:val="00932D3B"/>
    <w:rsid w:val="009350B0"/>
    <w:rsid w:val="009432C7"/>
    <w:rsid w:val="00946C1B"/>
    <w:rsid w:val="009546A2"/>
    <w:rsid w:val="0096020A"/>
    <w:rsid w:val="009728E5"/>
    <w:rsid w:val="0098179A"/>
    <w:rsid w:val="00981997"/>
    <w:rsid w:val="00982F19"/>
    <w:rsid w:val="00984B1D"/>
    <w:rsid w:val="00985CE8"/>
    <w:rsid w:val="00992520"/>
    <w:rsid w:val="00993F31"/>
    <w:rsid w:val="00995B3B"/>
    <w:rsid w:val="009A2194"/>
    <w:rsid w:val="009A23D3"/>
    <w:rsid w:val="009D2D58"/>
    <w:rsid w:val="009D3FE6"/>
    <w:rsid w:val="009E7E4D"/>
    <w:rsid w:val="009F346B"/>
    <w:rsid w:val="009F67B5"/>
    <w:rsid w:val="009F6E45"/>
    <w:rsid w:val="009F7E14"/>
    <w:rsid w:val="00A15090"/>
    <w:rsid w:val="00A239FD"/>
    <w:rsid w:val="00A26887"/>
    <w:rsid w:val="00A272ED"/>
    <w:rsid w:val="00A34534"/>
    <w:rsid w:val="00A37777"/>
    <w:rsid w:val="00A4265C"/>
    <w:rsid w:val="00A445F9"/>
    <w:rsid w:val="00A57CFB"/>
    <w:rsid w:val="00A57EF7"/>
    <w:rsid w:val="00A960C4"/>
    <w:rsid w:val="00A964DA"/>
    <w:rsid w:val="00AA1A6D"/>
    <w:rsid w:val="00AA2929"/>
    <w:rsid w:val="00AA3523"/>
    <w:rsid w:val="00AB0E2B"/>
    <w:rsid w:val="00AB6E55"/>
    <w:rsid w:val="00AD6DBA"/>
    <w:rsid w:val="00AD775E"/>
    <w:rsid w:val="00AF16F4"/>
    <w:rsid w:val="00AF5346"/>
    <w:rsid w:val="00B0040B"/>
    <w:rsid w:val="00B0281D"/>
    <w:rsid w:val="00B04240"/>
    <w:rsid w:val="00B07BC5"/>
    <w:rsid w:val="00B17097"/>
    <w:rsid w:val="00B24723"/>
    <w:rsid w:val="00B270A1"/>
    <w:rsid w:val="00B405BC"/>
    <w:rsid w:val="00B500A6"/>
    <w:rsid w:val="00B514D5"/>
    <w:rsid w:val="00B52AC1"/>
    <w:rsid w:val="00B54E48"/>
    <w:rsid w:val="00B70015"/>
    <w:rsid w:val="00B85275"/>
    <w:rsid w:val="00B96309"/>
    <w:rsid w:val="00BA66BA"/>
    <w:rsid w:val="00BB155E"/>
    <w:rsid w:val="00BB247E"/>
    <w:rsid w:val="00BB25B6"/>
    <w:rsid w:val="00BB5709"/>
    <w:rsid w:val="00BD0A1F"/>
    <w:rsid w:val="00BD46FC"/>
    <w:rsid w:val="00BE5AE5"/>
    <w:rsid w:val="00C020D3"/>
    <w:rsid w:val="00C053BF"/>
    <w:rsid w:val="00C1381D"/>
    <w:rsid w:val="00C14092"/>
    <w:rsid w:val="00C15BA6"/>
    <w:rsid w:val="00C17D0F"/>
    <w:rsid w:val="00C31052"/>
    <w:rsid w:val="00C331F3"/>
    <w:rsid w:val="00C42F52"/>
    <w:rsid w:val="00C45259"/>
    <w:rsid w:val="00C6525B"/>
    <w:rsid w:val="00C67457"/>
    <w:rsid w:val="00C76412"/>
    <w:rsid w:val="00C87542"/>
    <w:rsid w:val="00CB23F2"/>
    <w:rsid w:val="00CB3502"/>
    <w:rsid w:val="00CC2427"/>
    <w:rsid w:val="00CD48BA"/>
    <w:rsid w:val="00CD7AF2"/>
    <w:rsid w:val="00D06068"/>
    <w:rsid w:val="00D169F1"/>
    <w:rsid w:val="00D5559F"/>
    <w:rsid w:val="00D65CA8"/>
    <w:rsid w:val="00D85961"/>
    <w:rsid w:val="00DA2650"/>
    <w:rsid w:val="00DA7491"/>
    <w:rsid w:val="00DA7A9B"/>
    <w:rsid w:val="00DB07F6"/>
    <w:rsid w:val="00DB6314"/>
    <w:rsid w:val="00DB6C79"/>
    <w:rsid w:val="00DC61C4"/>
    <w:rsid w:val="00DC6E05"/>
    <w:rsid w:val="00DE005A"/>
    <w:rsid w:val="00DE12BF"/>
    <w:rsid w:val="00E01292"/>
    <w:rsid w:val="00E0169C"/>
    <w:rsid w:val="00E1447C"/>
    <w:rsid w:val="00E25EB4"/>
    <w:rsid w:val="00E409CF"/>
    <w:rsid w:val="00E412E9"/>
    <w:rsid w:val="00E51CCD"/>
    <w:rsid w:val="00E53F6B"/>
    <w:rsid w:val="00E71AF8"/>
    <w:rsid w:val="00E836B4"/>
    <w:rsid w:val="00E838A8"/>
    <w:rsid w:val="00EA7C3B"/>
    <w:rsid w:val="00EC1F08"/>
    <w:rsid w:val="00ED1EA3"/>
    <w:rsid w:val="00ED608B"/>
    <w:rsid w:val="00ED7EC8"/>
    <w:rsid w:val="00EE07F2"/>
    <w:rsid w:val="00EF1FAB"/>
    <w:rsid w:val="00F02B11"/>
    <w:rsid w:val="00F209BE"/>
    <w:rsid w:val="00F20E09"/>
    <w:rsid w:val="00F320FD"/>
    <w:rsid w:val="00F36718"/>
    <w:rsid w:val="00F419F7"/>
    <w:rsid w:val="00F44E1D"/>
    <w:rsid w:val="00F47534"/>
    <w:rsid w:val="00F50C47"/>
    <w:rsid w:val="00F646DB"/>
    <w:rsid w:val="00F672D1"/>
    <w:rsid w:val="00F6766B"/>
    <w:rsid w:val="00F7361D"/>
    <w:rsid w:val="00F93175"/>
    <w:rsid w:val="00FA50DC"/>
    <w:rsid w:val="00FB3482"/>
    <w:rsid w:val="00FD20C8"/>
    <w:rsid w:val="00FD57D9"/>
    <w:rsid w:val="00FE31AF"/>
    <w:rsid w:val="00FE4292"/>
    <w:rsid w:val="00FE68A2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A6FAF"/>
  <w15:chartTrackingRefBased/>
  <w15:docId w15:val="{4383078F-855B-4E74-A624-DF044883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B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44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4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4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44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44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44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44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44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44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44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44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44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44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44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44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44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4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4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4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4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4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4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44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44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4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44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44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02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02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0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02D2"/>
    <w:rPr>
      <w:sz w:val="18"/>
      <w:szCs w:val="18"/>
    </w:rPr>
  </w:style>
  <w:style w:type="table" w:styleId="af2">
    <w:name w:val="Table Grid"/>
    <w:basedOn w:val="a1"/>
    <w:uiPriority w:val="39"/>
    <w:rsid w:val="00812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7565E8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7565E8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7565E8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7565E8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7565E8"/>
  </w:style>
  <w:style w:type="character" w:styleId="af8">
    <w:name w:val="endnote reference"/>
    <w:basedOn w:val="a0"/>
    <w:uiPriority w:val="99"/>
    <w:semiHidden/>
    <w:unhideWhenUsed/>
    <w:rsid w:val="007565E8"/>
    <w:rPr>
      <w:vertAlign w:val="superscript"/>
    </w:rPr>
  </w:style>
  <w:style w:type="paragraph" w:styleId="af9">
    <w:name w:val="Revision"/>
    <w:hidden/>
    <w:uiPriority w:val="99"/>
    <w:semiHidden/>
    <w:rsid w:val="002B64B1"/>
  </w:style>
  <w:style w:type="character" w:styleId="afa">
    <w:name w:val="annotation reference"/>
    <w:basedOn w:val="a0"/>
    <w:uiPriority w:val="99"/>
    <w:semiHidden/>
    <w:unhideWhenUsed/>
    <w:rsid w:val="008E16C2"/>
    <w:rPr>
      <w:sz w:val="21"/>
      <w:szCs w:val="21"/>
    </w:rPr>
  </w:style>
  <w:style w:type="paragraph" w:styleId="afb">
    <w:name w:val="annotation text"/>
    <w:basedOn w:val="a"/>
    <w:link w:val="afc"/>
    <w:uiPriority w:val="99"/>
    <w:unhideWhenUsed/>
    <w:rsid w:val="008E16C2"/>
    <w:pPr>
      <w:jc w:val="left"/>
    </w:pPr>
  </w:style>
  <w:style w:type="character" w:customStyle="1" w:styleId="afc">
    <w:name w:val="批注文字 字符"/>
    <w:basedOn w:val="a0"/>
    <w:link w:val="afb"/>
    <w:uiPriority w:val="99"/>
    <w:rsid w:val="008E16C2"/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8E16C2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8E16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B119C-F0DC-449E-91A5-47337DB55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5</Words>
  <Characters>4991</Characters>
  <Application>Microsoft Office Word</Application>
  <DocSecurity>0</DocSecurity>
  <Lines>41</Lines>
  <Paragraphs>11</Paragraphs>
  <ScaleCrop>false</ScaleCrop>
  <Company/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920</dc:creator>
  <cp:keywords/>
  <dc:description/>
  <cp:lastModifiedBy>Wang Dong-Xin</cp:lastModifiedBy>
  <cp:revision>3</cp:revision>
  <dcterms:created xsi:type="dcterms:W3CDTF">2025-12-01T03:24:00Z</dcterms:created>
  <dcterms:modified xsi:type="dcterms:W3CDTF">2025-12-01T03:24:00Z</dcterms:modified>
</cp:coreProperties>
</file>